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54360" w14:textId="7CF15A39" w:rsidR="00F37014" w:rsidRDefault="00F37014" w:rsidP="00F37014">
      <w:pPr>
        <w:pStyle w:val="Heading2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Material </w:t>
      </w:r>
    </w:p>
    <w:p w14:paraId="18DD4E36" w14:textId="77777777" w:rsidR="00F37014" w:rsidRDefault="00F37014" w:rsidP="00F37014">
      <w:pPr>
        <w:pStyle w:val="Heading2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B60DA84" w14:textId="0586A10E" w:rsidR="00F37014" w:rsidRPr="00BB28D7" w:rsidRDefault="00F37014" w:rsidP="00F37014">
      <w:pPr>
        <w:pStyle w:val="Heading2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B28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YG-mol: An Interpretable Multimodal Hypergraph Framework for Molecular Property Prediction</w:t>
      </w:r>
    </w:p>
    <w:p w14:paraId="5DABD1C5" w14:textId="77777777" w:rsidR="00F37014" w:rsidRPr="00BB28D7" w:rsidRDefault="00F37014" w:rsidP="00F37014">
      <w:pPr>
        <w:rPr>
          <w:rFonts w:ascii="Times New Roman" w:eastAsia="MS Mincho" w:hAnsi="Times New Roman" w:cs="Times New Roman"/>
          <w:color w:val="000000" w:themeColor="text1"/>
          <w:sz w:val="18"/>
          <w:szCs w:val="18"/>
        </w:rPr>
      </w:pP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>Jiani Ma,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>Qi Yang,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>Lin Zhang,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 xml:space="preserve"> Hui Liu,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>1, *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 xml:space="preserve"> and Yuanting Zheng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>2, 3*</w:t>
      </w:r>
    </w:p>
    <w:p w14:paraId="239B47E9" w14:textId="77777777" w:rsidR="00F37014" w:rsidRPr="00BB28D7" w:rsidRDefault="00F37014" w:rsidP="00F37014">
      <w:pPr>
        <w:rPr>
          <w:rFonts w:ascii="Times New Roman" w:eastAsia="MS Mincho" w:hAnsi="Times New Roman" w:cs="Times New Roman"/>
          <w:color w:val="000000" w:themeColor="text1"/>
          <w:sz w:val="18"/>
          <w:szCs w:val="18"/>
        </w:rPr>
      </w:pP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>School of Information and Control Engineering, China University of Mining and Technology, Xuzhou, 221116, China</w:t>
      </w:r>
    </w:p>
    <w:p w14:paraId="17228B37" w14:textId="77777777" w:rsidR="00F37014" w:rsidRPr="00BB28D7" w:rsidRDefault="00F37014" w:rsidP="00F37014">
      <w:pPr>
        <w:rPr>
          <w:rFonts w:ascii="Times New Roman" w:eastAsia="MS Mincho" w:hAnsi="Times New Roman" w:cs="Times New Roman"/>
          <w:color w:val="000000" w:themeColor="text1"/>
          <w:sz w:val="18"/>
          <w:szCs w:val="18"/>
        </w:rPr>
      </w:pP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 xml:space="preserve"> National Key Laboratory of Agricultural Microbiology, College of Veterinary Medicine, Huazhong Agricultural University, 430070, Wuhan, Hubei, P. R. China</w:t>
      </w:r>
    </w:p>
    <w:p w14:paraId="23438118" w14:textId="77777777" w:rsidR="00F37014" w:rsidRPr="00BB28D7" w:rsidRDefault="00F37014" w:rsidP="00F37014">
      <w:pPr>
        <w:rPr>
          <w:rFonts w:ascii="Times New Roman" w:eastAsia="MS Mincho" w:hAnsi="Times New Roman" w:cs="Times New Roman"/>
          <w:color w:val="000000" w:themeColor="text1"/>
          <w:sz w:val="18"/>
          <w:szCs w:val="18"/>
        </w:rPr>
      </w:pP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 xml:space="preserve">3 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>Faculty of Science, Melbourne Veterinary School, The University of Melbourne, Parkville, Victoria, Australia</w:t>
      </w:r>
    </w:p>
    <w:p w14:paraId="6FBC2D76" w14:textId="77777777" w:rsidR="00F37014" w:rsidRPr="00BB28D7" w:rsidRDefault="00F37014" w:rsidP="00F3701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  <w:vertAlign w:val="superscript"/>
        </w:rPr>
        <w:t xml:space="preserve">* </w:t>
      </w:r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 xml:space="preserve">Correspondence: Hui Liu </w:t>
      </w:r>
      <w:hyperlink r:id="rId6" w:history="1">
        <w:r w:rsidRPr="00BB28D7">
          <w:rPr>
            <w:rStyle w:val="Hyperlink"/>
            <w:rFonts w:ascii="Times New Roman" w:eastAsia="MS Mincho" w:hAnsi="Times New Roman" w:cs="Times New Roman"/>
            <w:sz w:val="18"/>
            <w:szCs w:val="18"/>
          </w:rPr>
          <w:t>hui.liu@cumt.edu.cn</w:t>
        </w:r>
      </w:hyperlink>
      <w:r w:rsidRPr="00BB28D7">
        <w:rPr>
          <w:rFonts w:ascii="Times New Roman" w:eastAsia="MS Mincho" w:hAnsi="Times New Roman" w:cs="Times New Roman"/>
          <w:color w:val="000000" w:themeColor="text1"/>
          <w:sz w:val="18"/>
          <w:szCs w:val="18"/>
        </w:rPr>
        <w:t xml:space="preserve"> , Yuanting Zheng yuanting.zheng1@unimelb.edu.au</w:t>
      </w:r>
    </w:p>
    <w:p w14:paraId="1059AF2D" w14:textId="77777777" w:rsidR="00F37014" w:rsidRPr="00C00694" w:rsidRDefault="00F37014" w:rsidP="00F37014">
      <w:pPr>
        <w:spacing w:after="0" w:line="240" w:lineRule="auto"/>
        <w:ind w:right="-3328"/>
        <w:rPr>
          <w:rFonts w:ascii="Times New Roman" w:eastAsia="MS Mincho" w:hAnsi="Times New Roman" w:cs="Times New Roman"/>
          <w:color w:val="0086BF"/>
          <w:sz w:val="20"/>
          <w:szCs w:val="20"/>
        </w:rPr>
      </w:pPr>
    </w:p>
    <w:p w14:paraId="5BA20F03" w14:textId="77777777" w:rsidR="00F37014" w:rsidRDefault="00F37014" w:rsidP="00F37014">
      <w:pPr>
        <w:spacing w:after="0" w:line="240" w:lineRule="auto"/>
        <w:ind w:right="-3328"/>
        <w:rPr>
          <w:rFonts w:ascii="Times New Roman" w:eastAsia="MS Mincho" w:hAnsi="Times New Roman" w:cs="Times New Roman"/>
          <w:color w:val="0086BF"/>
          <w:sz w:val="20"/>
          <w:szCs w:val="20"/>
        </w:rPr>
      </w:pPr>
    </w:p>
    <w:p w14:paraId="7326D2BC" w14:textId="77777777" w:rsidR="00F37014" w:rsidRPr="009A41C7" w:rsidRDefault="00F37014" w:rsidP="00F37014">
      <w:pPr>
        <w:spacing w:after="0" w:line="240" w:lineRule="auto"/>
        <w:ind w:right="-3328"/>
        <w:rPr>
          <w:rFonts w:ascii="Times New Roman" w:eastAsia="MS Mincho" w:hAnsi="Times New Roman" w:cs="Times New Roman"/>
          <w:color w:val="0086BF"/>
          <w:sz w:val="20"/>
          <w:szCs w:val="20"/>
        </w:rPr>
      </w:pPr>
    </w:p>
    <w:p w14:paraId="336F5EAC" w14:textId="77777777" w:rsidR="00F37014" w:rsidRPr="009A41C7" w:rsidRDefault="00F37014" w:rsidP="00F37014">
      <w:pPr>
        <w:spacing w:after="0" w:line="240" w:lineRule="auto"/>
        <w:ind w:right="-3328"/>
        <w:rPr>
          <w:rFonts w:ascii="Times New Roman" w:eastAsia="MS Mincho" w:hAnsi="Times New Roman" w:cs="Times New Roman"/>
          <w:color w:val="000000"/>
          <w:sz w:val="20"/>
          <w:szCs w:val="20"/>
        </w:rPr>
      </w:pPr>
    </w:p>
    <w:p w14:paraId="528FC75F" w14:textId="77777777" w:rsidR="00F37014" w:rsidRPr="009A41C7" w:rsidRDefault="00F37014" w:rsidP="00F3701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41C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4D0C3FC" w14:textId="10262CB5" w:rsidR="00F8635E" w:rsidRPr="00F8635E" w:rsidRDefault="00F8635E" w:rsidP="00F8635E">
      <w:pPr>
        <w:tabs>
          <w:tab w:val="left" w:pos="3409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8635E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FA48FA">
        <w:rPr>
          <w:rFonts w:ascii="Times New Roman" w:hAnsi="Times New Roman" w:cs="Times New Roman"/>
          <w:b/>
          <w:bCs/>
          <w:lang w:val="en-US"/>
        </w:rPr>
        <w:t>1</w:t>
      </w:r>
      <w:r w:rsidRPr="00F8635E">
        <w:rPr>
          <w:rFonts w:ascii="Times New Roman" w:hAnsi="Times New Roman" w:cs="Times New Roman"/>
          <w:b/>
          <w:bCs/>
          <w:lang w:val="en-US"/>
        </w:rPr>
        <w:t>.</w:t>
      </w:r>
      <w:r w:rsidR="00D06812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D06812" w:rsidRPr="00D06812">
        <w:rPr>
          <w:rFonts w:ascii="Times New Roman" w:hAnsi="Times New Roman" w:cs="Times New Roman"/>
          <w:b/>
          <w:bCs/>
          <w:lang w:val="en-US"/>
        </w:rPr>
        <w:t>ROC</w:t>
      </w:r>
      <w:r w:rsidR="00446C4C">
        <w:rPr>
          <w:rFonts w:ascii="Times New Roman" w:hAnsi="Times New Roman" w:cs="Times New Roman" w:hint="eastAsia"/>
          <w:b/>
          <w:bCs/>
          <w:lang w:val="en-US"/>
        </w:rPr>
        <w:t>-</w:t>
      </w:r>
      <w:r w:rsidR="00D06812" w:rsidRPr="00D06812">
        <w:rPr>
          <w:rFonts w:ascii="Times New Roman" w:hAnsi="Times New Roman" w:cs="Times New Roman"/>
          <w:b/>
          <w:bCs/>
          <w:lang w:val="en-US"/>
        </w:rPr>
        <w:t>AUC performance of HYG-mol on individual tasks of the Tox21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521"/>
        <w:gridCol w:w="1224"/>
      </w:tblGrid>
      <w:tr w:rsidR="00D21C80" w:rsidRPr="00866C34" w14:paraId="5784024B" w14:textId="77777777" w:rsidTr="00B306EC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65C24924" w14:textId="392740F9" w:rsidR="00D21C80" w:rsidRPr="00EF748E" w:rsidRDefault="00640DB1" w:rsidP="00434F97">
            <w:pPr>
              <w:tabs>
                <w:tab w:val="left" w:pos="5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sk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12" w:space="0" w:color="auto"/>
            </w:tcBorders>
          </w:tcPr>
          <w:p w14:paraId="697CC4AA" w14:textId="73512DF1" w:rsidR="00D21C80" w:rsidRPr="00EF748E" w:rsidRDefault="00640DB1" w:rsidP="00640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 Description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</w:tcPr>
          <w:p w14:paraId="72919EBF" w14:textId="37EEA19F" w:rsidR="00D21C80" w:rsidRPr="00EF748E" w:rsidRDefault="00E9092B" w:rsidP="00434F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7E16A0"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-</w:t>
            </w:r>
            <w:r w:rsidR="00D21C80"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</w:tr>
      <w:tr w:rsidR="00D21C80" w:rsidRPr="00866C34" w14:paraId="3763EBF1" w14:textId="77777777" w:rsidTr="00B306EC"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7E58C94A" w14:textId="3F136D72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ar</w:t>
            </w:r>
          </w:p>
        </w:tc>
        <w:tc>
          <w:tcPr>
            <w:tcW w:w="6521" w:type="dxa"/>
            <w:tcBorders>
              <w:top w:val="single" w:sz="12" w:space="0" w:color="auto"/>
            </w:tcBorders>
          </w:tcPr>
          <w:p w14:paraId="2F2F181E" w14:textId="4FA620A8" w:rsidR="00D21C80" w:rsidRPr="00866C34" w:rsidRDefault="00687539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activates the androgen receptor (AR) signaling pathway.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3CBCF085" w14:textId="4178FC88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252</w:t>
            </w:r>
          </w:p>
        </w:tc>
      </w:tr>
      <w:tr w:rsidR="00D21C80" w:rsidRPr="00866C34" w14:paraId="3260DE35" w14:textId="77777777" w:rsidTr="00B306EC">
        <w:tc>
          <w:tcPr>
            <w:tcW w:w="1271" w:type="dxa"/>
            <w:vAlign w:val="center"/>
          </w:tcPr>
          <w:p w14:paraId="0F5F5D49" w14:textId="7F6A6A32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ar-lbd</w:t>
            </w:r>
          </w:p>
        </w:tc>
        <w:tc>
          <w:tcPr>
            <w:tcW w:w="6521" w:type="dxa"/>
          </w:tcPr>
          <w:p w14:paraId="588A801A" w14:textId="7CE1D255" w:rsidR="00D21C80" w:rsidRPr="00866C34" w:rsidRDefault="00687539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binds to the ligand-binding domain (LBD) of the androgen receptor.</w:t>
            </w:r>
          </w:p>
        </w:tc>
        <w:tc>
          <w:tcPr>
            <w:tcW w:w="1224" w:type="dxa"/>
            <w:vAlign w:val="center"/>
          </w:tcPr>
          <w:p w14:paraId="54614354" w14:textId="23A59D8C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D21C80" w:rsidRPr="00866C34" w14:paraId="380D4489" w14:textId="77777777" w:rsidTr="00B306EC">
        <w:tc>
          <w:tcPr>
            <w:tcW w:w="1271" w:type="dxa"/>
            <w:vAlign w:val="center"/>
          </w:tcPr>
          <w:p w14:paraId="49397849" w14:textId="685709FA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ahr</w:t>
            </w:r>
          </w:p>
        </w:tc>
        <w:tc>
          <w:tcPr>
            <w:tcW w:w="6521" w:type="dxa"/>
          </w:tcPr>
          <w:p w14:paraId="3CC86AFA" w14:textId="525D954E" w:rsidR="00D21C80" w:rsidRPr="00866C34" w:rsidRDefault="00687539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activates the aryl hydrocarbon receptor (AhR), which is involved in xenobiotic metabolism and detoxification pathways.</w:t>
            </w:r>
          </w:p>
        </w:tc>
        <w:tc>
          <w:tcPr>
            <w:tcW w:w="1224" w:type="dxa"/>
            <w:vAlign w:val="center"/>
          </w:tcPr>
          <w:p w14:paraId="6FBCC638" w14:textId="728C9A45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D21C80" w:rsidRPr="00866C34" w14:paraId="1F6DB512" w14:textId="77777777" w:rsidTr="00B306EC">
        <w:tc>
          <w:tcPr>
            <w:tcW w:w="1271" w:type="dxa"/>
            <w:vAlign w:val="center"/>
          </w:tcPr>
          <w:p w14:paraId="700B0EB6" w14:textId="4FDFF1BC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aromatase</w:t>
            </w:r>
          </w:p>
        </w:tc>
        <w:tc>
          <w:tcPr>
            <w:tcW w:w="6521" w:type="dxa"/>
          </w:tcPr>
          <w:p w14:paraId="73405F3D" w14:textId="1F6BAF72" w:rsidR="00D21C80" w:rsidRPr="00866C34" w:rsidRDefault="00454B21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inhibits aromatase, the enzyme responsible for converting androgens into estrogens.</w:t>
            </w:r>
          </w:p>
        </w:tc>
        <w:tc>
          <w:tcPr>
            <w:tcW w:w="1224" w:type="dxa"/>
            <w:vAlign w:val="center"/>
          </w:tcPr>
          <w:p w14:paraId="0792A26C" w14:textId="6FE95B5B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21C80" w:rsidRPr="00866C34" w14:paraId="4D82C9A5" w14:textId="77777777" w:rsidTr="00B306EC">
        <w:tc>
          <w:tcPr>
            <w:tcW w:w="1271" w:type="dxa"/>
            <w:vAlign w:val="center"/>
          </w:tcPr>
          <w:p w14:paraId="4EC830FB" w14:textId="29110C18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er</w:t>
            </w:r>
          </w:p>
        </w:tc>
        <w:tc>
          <w:tcPr>
            <w:tcW w:w="6521" w:type="dxa"/>
          </w:tcPr>
          <w:p w14:paraId="710BE4EC" w14:textId="7BFEE937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activates the estrogen receptor (ER), a key regulator of hormonal signaling.</w:t>
            </w:r>
          </w:p>
        </w:tc>
        <w:tc>
          <w:tcPr>
            <w:tcW w:w="1224" w:type="dxa"/>
            <w:vAlign w:val="center"/>
          </w:tcPr>
          <w:p w14:paraId="705A2678" w14:textId="6A416DAC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21C80" w:rsidRPr="00866C34" w14:paraId="3CD6C3C9" w14:textId="77777777" w:rsidTr="00B306EC">
        <w:tc>
          <w:tcPr>
            <w:tcW w:w="1271" w:type="dxa"/>
            <w:vAlign w:val="center"/>
          </w:tcPr>
          <w:p w14:paraId="2D7EA91E" w14:textId="2EE511C2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er-lbd</w:t>
            </w:r>
          </w:p>
        </w:tc>
        <w:tc>
          <w:tcPr>
            <w:tcW w:w="6521" w:type="dxa"/>
          </w:tcPr>
          <w:p w14:paraId="6F2AA622" w14:textId="1E73E595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binds to the ligand-binding domain of the estrogen receptor.</w:t>
            </w:r>
          </w:p>
        </w:tc>
        <w:tc>
          <w:tcPr>
            <w:tcW w:w="1224" w:type="dxa"/>
            <w:vAlign w:val="center"/>
          </w:tcPr>
          <w:p w14:paraId="52345612" w14:textId="7F3813BB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D21C80" w:rsidRPr="00866C34" w14:paraId="0472866C" w14:textId="77777777" w:rsidTr="00B306EC">
        <w:tc>
          <w:tcPr>
            <w:tcW w:w="1271" w:type="dxa"/>
            <w:vAlign w:val="center"/>
          </w:tcPr>
          <w:p w14:paraId="1621C84B" w14:textId="47C7D78D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nr-ppar-gamma</w:t>
            </w:r>
          </w:p>
        </w:tc>
        <w:tc>
          <w:tcPr>
            <w:tcW w:w="6521" w:type="dxa"/>
          </w:tcPr>
          <w:p w14:paraId="290DA9A8" w14:textId="4ECA77F9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whether a compound activates peroxisome proliferator-activated receptor gamma (PPAR-γ), which regulates lipid metabolism and glucose homeostasis.</w:t>
            </w:r>
          </w:p>
        </w:tc>
        <w:tc>
          <w:tcPr>
            <w:tcW w:w="1224" w:type="dxa"/>
            <w:vAlign w:val="center"/>
          </w:tcPr>
          <w:p w14:paraId="0C3265A8" w14:textId="4021C6B2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D21C80" w:rsidRPr="00866C34" w14:paraId="26ABE539" w14:textId="77777777" w:rsidTr="00B306EC">
        <w:tc>
          <w:tcPr>
            <w:tcW w:w="1271" w:type="dxa"/>
            <w:vAlign w:val="center"/>
          </w:tcPr>
          <w:p w14:paraId="389B8D0A" w14:textId="3DEDA3C8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sr-are</w:t>
            </w:r>
          </w:p>
        </w:tc>
        <w:tc>
          <w:tcPr>
            <w:tcW w:w="6521" w:type="dxa"/>
          </w:tcPr>
          <w:p w14:paraId="427E8E20" w14:textId="53C6BF36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activation of the antioxidant response element (ARE) pathway associated with oxidative stress response.</w:t>
            </w:r>
          </w:p>
        </w:tc>
        <w:tc>
          <w:tcPr>
            <w:tcW w:w="1224" w:type="dxa"/>
            <w:vAlign w:val="center"/>
          </w:tcPr>
          <w:p w14:paraId="0C1F4522" w14:textId="2AFD33F1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7236</w:t>
            </w:r>
          </w:p>
        </w:tc>
      </w:tr>
      <w:tr w:rsidR="00D21C80" w:rsidRPr="00866C34" w14:paraId="235B1D1B" w14:textId="77777777" w:rsidTr="00B306EC">
        <w:tc>
          <w:tcPr>
            <w:tcW w:w="1271" w:type="dxa"/>
            <w:vAlign w:val="center"/>
          </w:tcPr>
          <w:p w14:paraId="2B857434" w14:textId="045CED2A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sr-atad5</w:t>
            </w:r>
          </w:p>
        </w:tc>
        <w:tc>
          <w:tcPr>
            <w:tcW w:w="6521" w:type="dxa"/>
          </w:tcPr>
          <w:p w14:paraId="39C7C715" w14:textId="63DA6CD5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activation of ATAD5-mediated DNA damage response signaling.</w:t>
            </w:r>
          </w:p>
        </w:tc>
        <w:tc>
          <w:tcPr>
            <w:tcW w:w="1224" w:type="dxa"/>
            <w:vAlign w:val="center"/>
          </w:tcPr>
          <w:p w14:paraId="402D4273" w14:textId="357DF06D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D21C80" w:rsidRPr="00866C34" w14:paraId="5CCEEEFA" w14:textId="77777777" w:rsidTr="00B306EC">
        <w:tc>
          <w:tcPr>
            <w:tcW w:w="1271" w:type="dxa"/>
            <w:vAlign w:val="center"/>
          </w:tcPr>
          <w:p w14:paraId="79785ACA" w14:textId="3AD7097B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sr-hse</w:t>
            </w:r>
          </w:p>
        </w:tc>
        <w:tc>
          <w:tcPr>
            <w:tcW w:w="6521" w:type="dxa"/>
          </w:tcPr>
          <w:p w14:paraId="193FEA40" w14:textId="4217119C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activation of the heat shock response pathway mediated by heat shock elements (HSE).</w:t>
            </w:r>
          </w:p>
        </w:tc>
        <w:tc>
          <w:tcPr>
            <w:tcW w:w="1224" w:type="dxa"/>
            <w:vAlign w:val="center"/>
          </w:tcPr>
          <w:p w14:paraId="440A5E42" w14:textId="4A6BBF21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D21C80" w:rsidRPr="00866C34" w14:paraId="7922BD4E" w14:textId="77777777" w:rsidTr="00B306EC">
        <w:tc>
          <w:tcPr>
            <w:tcW w:w="1271" w:type="dxa"/>
            <w:vAlign w:val="center"/>
          </w:tcPr>
          <w:p w14:paraId="09B2E755" w14:textId="1C4D8A08" w:rsidR="00D21C80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sr-mmp</w:t>
            </w:r>
          </w:p>
        </w:tc>
        <w:tc>
          <w:tcPr>
            <w:tcW w:w="6521" w:type="dxa"/>
          </w:tcPr>
          <w:p w14:paraId="2F615AAE" w14:textId="31FAEAE3" w:rsidR="00D21C80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disruption of mitochondrial membrane potential (MMP), an indicator of mitochondrial toxicity.</w:t>
            </w:r>
          </w:p>
        </w:tc>
        <w:tc>
          <w:tcPr>
            <w:tcW w:w="1224" w:type="dxa"/>
            <w:vAlign w:val="center"/>
          </w:tcPr>
          <w:p w14:paraId="44E0A4E5" w14:textId="38540EA0" w:rsidR="00D21C80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E03F51" w:rsidRPr="00866C34" w14:paraId="4EC544C4" w14:textId="77777777" w:rsidTr="00B306EC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51E64EB2" w14:textId="04173486" w:rsidR="00E03F51" w:rsidRPr="00866C34" w:rsidRDefault="00E03F51" w:rsidP="0043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sr-p53</w:t>
            </w:r>
          </w:p>
        </w:tc>
        <w:tc>
          <w:tcPr>
            <w:tcW w:w="6521" w:type="dxa"/>
            <w:tcBorders>
              <w:bottom w:val="single" w:sz="12" w:space="0" w:color="auto"/>
            </w:tcBorders>
          </w:tcPr>
          <w:p w14:paraId="0B65DA09" w14:textId="20AACFA3" w:rsidR="00E03F51" w:rsidRPr="00866C34" w:rsidRDefault="00FE22B3" w:rsidP="00F37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Detects activation of the p53 signaling pathway, which regulates cellular stress responses and genomic stability.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5D6A36CD" w14:textId="6C90C2CC" w:rsidR="00E03F51" w:rsidRPr="00866C34" w:rsidRDefault="00033EC1" w:rsidP="0043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3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064BFD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</w:tr>
    </w:tbl>
    <w:p w14:paraId="0F753D52" w14:textId="77777777" w:rsidR="00FF6FE8" w:rsidRDefault="00FF6FE8" w:rsidP="00F37014">
      <w:pPr>
        <w:rPr>
          <w:rFonts w:hint="eastAsia"/>
        </w:rPr>
      </w:pPr>
    </w:p>
    <w:p w14:paraId="51A01C22" w14:textId="45DC4060" w:rsidR="00CB7320" w:rsidRPr="00F8635E" w:rsidRDefault="00CB7320" w:rsidP="00CB7320">
      <w:pPr>
        <w:tabs>
          <w:tab w:val="left" w:pos="3409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8635E">
        <w:rPr>
          <w:rFonts w:ascii="Times New Roman" w:hAnsi="Times New Roman" w:cs="Times New Roman"/>
          <w:b/>
          <w:bCs/>
          <w:lang w:val="en-US"/>
        </w:rPr>
        <w:t>Table S</w:t>
      </w:r>
      <w:r w:rsidR="000F160A">
        <w:rPr>
          <w:rFonts w:ascii="Times New Roman" w:hAnsi="Times New Roman" w:cs="Times New Roman" w:hint="eastAsia"/>
          <w:b/>
          <w:bCs/>
          <w:lang w:val="en-US"/>
        </w:rPr>
        <w:t>2</w:t>
      </w:r>
      <w:r w:rsidRPr="00F8635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Pr="00D06812">
        <w:rPr>
          <w:rFonts w:ascii="Times New Roman" w:hAnsi="Times New Roman" w:cs="Times New Roman"/>
          <w:b/>
          <w:bCs/>
          <w:lang w:val="en-US"/>
        </w:rPr>
        <w:t>ROC</w:t>
      </w:r>
      <w:r>
        <w:rPr>
          <w:rFonts w:ascii="Times New Roman" w:hAnsi="Times New Roman" w:cs="Times New Roman" w:hint="eastAsia"/>
          <w:b/>
          <w:bCs/>
          <w:lang w:val="en-US"/>
        </w:rPr>
        <w:t>-</w:t>
      </w:r>
      <w:r w:rsidRPr="00D06812">
        <w:rPr>
          <w:rFonts w:ascii="Times New Roman" w:hAnsi="Times New Roman" w:cs="Times New Roman"/>
          <w:b/>
          <w:bCs/>
          <w:lang w:val="en-US"/>
        </w:rPr>
        <w:t xml:space="preserve">AUC performance of HYG-mol on individual tasks of the </w:t>
      </w:r>
      <w:r>
        <w:rPr>
          <w:rFonts w:ascii="Times New Roman" w:hAnsi="Times New Roman" w:cs="Times New Roman" w:hint="eastAsia"/>
          <w:b/>
          <w:bCs/>
          <w:lang w:val="en-US"/>
        </w:rPr>
        <w:t>SIDER</w:t>
      </w:r>
      <w:r w:rsidRPr="00D06812">
        <w:rPr>
          <w:rFonts w:ascii="Times New Roman" w:hAnsi="Times New Roman" w:cs="Times New Roman"/>
          <w:b/>
          <w:bCs/>
          <w:lang w:val="en-US"/>
        </w:rPr>
        <w:t xml:space="preserve">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6316"/>
        <w:gridCol w:w="1205"/>
      </w:tblGrid>
      <w:tr w:rsidR="00CB7320" w:rsidRPr="00866C34" w14:paraId="2F03EEDF" w14:textId="77777777" w:rsidTr="003E1C0F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06643187" w14:textId="77777777" w:rsidR="00CB7320" w:rsidRPr="00EF748E" w:rsidRDefault="00CB7320" w:rsidP="003E1C0F">
            <w:pPr>
              <w:tabs>
                <w:tab w:val="left" w:pos="5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sk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12" w:space="0" w:color="auto"/>
            </w:tcBorders>
          </w:tcPr>
          <w:p w14:paraId="4CCCAE1B" w14:textId="77777777" w:rsidR="00CB7320" w:rsidRPr="00EF748E" w:rsidRDefault="00CB7320" w:rsidP="003E1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 Description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</w:tcPr>
          <w:p w14:paraId="63402623" w14:textId="77777777" w:rsidR="00CB7320" w:rsidRPr="00EF748E" w:rsidRDefault="00CB7320" w:rsidP="003E1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-</w:t>
            </w:r>
            <w:r w:rsidRPr="00EF7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</w:tr>
      <w:tr w:rsidR="00FF6FE8" w:rsidRPr="00866C34" w14:paraId="5CC40C96" w14:textId="77777777" w:rsidTr="00FC14A1"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44EFB8E7" w14:textId="7AC9A817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hepatobiliary disorders</w:t>
            </w:r>
          </w:p>
        </w:tc>
        <w:tc>
          <w:tcPr>
            <w:tcW w:w="6521" w:type="dxa"/>
            <w:tcBorders>
              <w:top w:val="single" w:sz="12" w:space="0" w:color="auto"/>
            </w:tcBorders>
            <w:vAlign w:val="center"/>
          </w:tcPr>
          <w:p w14:paraId="3B95523B" w14:textId="0175FC5C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related to the liver, gallbladder, and bile duct systems.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6A8072E1" w14:textId="26585791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581</w:t>
            </w:r>
          </w:p>
        </w:tc>
      </w:tr>
      <w:tr w:rsidR="00FF6FE8" w:rsidRPr="00866C34" w14:paraId="33AC374A" w14:textId="77777777" w:rsidTr="00FC14A1">
        <w:tc>
          <w:tcPr>
            <w:tcW w:w="1271" w:type="dxa"/>
            <w:vAlign w:val="center"/>
          </w:tcPr>
          <w:p w14:paraId="6823B114" w14:textId="52ABFA4E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metabolism and nutrition disorders</w:t>
            </w:r>
          </w:p>
        </w:tc>
        <w:tc>
          <w:tcPr>
            <w:tcW w:w="6521" w:type="dxa"/>
            <w:vAlign w:val="center"/>
          </w:tcPr>
          <w:p w14:paraId="3C4D3D42" w14:textId="7EE3629A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metabolic imbalances and nutritional deficiencies caused by the compound.</w:t>
            </w:r>
          </w:p>
        </w:tc>
        <w:tc>
          <w:tcPr>
            <w:tcW w:w="1224" w:type="dxa"/>
            <w:vAlign w:val="center"/>
          </w:tcPr>
          <w:p w14:paraId="7A33E384" w14:textId="70A8B24E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849</w:t>
            </w:r>
          </w:p>
        </w:tc>
      </w:tr>
      <w:tr w:rsidR="00FF6FE8" w:rsidRPr="00866C34" w14:paraId="250300C2" w14:textId="77777777" w:rsidTr="00FC14A1">
        <w:tc>
          <w:tcPr>
            <w:tcW w:w="1271" w:type="dxa"/>
            <w:vAlign w:val="center"/>
          </w:tcPr>
          <w:p w14:paraId="70D1E0EE" w14:textId="6BFD278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product issues</w:t>
            </w:r>
          </w:p>
        </w:tc>
        <w:tc>
          <w:tcPr>
            <w:tcW w:w="6521" w:type="dxa"/>
            <w:vAlign w:val="center"/>
          </w:tcPr>
          <w:p w14:paraId="3EAEFC81" w14:textId="30C94A8F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issues related to the drug product's physical properties or packaging.</w:t>
            </w:r>
          </w:p>
        </w:tc>
        <w:tc>
          <w:tcPr>
            <w:tcW w:w="1224" w:type="dxa"/>
            <w:vAlign w:val="center"/>
          </w:tcPr>
          <w:p w14:paraId="5A19A605" w14:textId="2AE4B26E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3901</w:t>
            </w:r>
          </w:p>
        </w:tc>
      </w:tr>
      <w:tr w:rsidR="00FF6FE8" w:rsidRPr="00866C34" w14:paraId="3861DB8B" w14:textId="77777777" w:rsidTr="00FC14A1">
        <w:tc>
          <w:tcPr>
            <w:tcW w:w="1271" w:type="dxa"/>
            <w:vAlign w:val="center"/>
          </w:tcPr>
          <w:p w14:paraId="7F40DE60" w14:textId="1FF5A97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eye disorders</w:t>
            </w:r>
          </w:p>
        </w:tc>
        <w:tc>
          <w:tcPr>
            <w:tcW w:w="6521" w:type="dxa"/>
            <w:vAlign w:val="center"/>
          </w:tcPr>
          <w:p w14:paraId="76A00926" w14:textId="12C9C634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vision and the physiological structures of the eye.</w:t>
            </w:r>
          </w:p>
        </w:tc>
        <w:tc>
          <w:tcPr>
            <w:tcW w:w="1224" w:type="dxa"/>
            <w:vAlign w:val="center"/>
          </w:tcPr>
          <w:p w14:paraId="748BF5CE" w14:textId="6C571547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800</w:t>
            </w:r>
          </w:p>
        </w:tc>
      </w:tr>
      <w:tr w:rsidR="00FF6FE8" w:rsidRPr="00866C34" w14:paraId="753A12EC" w14:textId="77777777" w:rsidTr="00FC14A1">
        <w:tc>
          <w:tcPr>
            <w:tcW w:w="1271" w:type="dxa"/>
            <w:vAlign w:val="center"/>
          </w:tcPr>
          <w:p w14:paraId="1D303924" w14:textId="77ED7E36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investigations</w:t>
            </w:r>
          </w:p>
        </w:tc>
        <w:tc>
          <w:tcPr>
            <w:tcW w:w="6521" w:type="dxa"/>
            <w:vAlign w:val="center"/>
          </w:tcPr>
          <w:p w14:paraId="5E0CE528" w14:textId="1139DB9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bnormal findings from clinical tests and laboratory examinations.</w:t>
            </w:r>
          </w:p>
        </w:tc>
        <w:tc>
          <w:tcPr>
            <w:tcW w:w="1224" w:type="dxa"/>
            <w:vAlign w:val="center"/>
          </w:tcPr>
          <w:p w14:paraId="2FC00985" w14:textId="5D2044E3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4965</w:t>
            </w:r>
          </w:p>
        </w:tc>
      </w:tr>
      <w:tr w:rsidR="00FF6FE8" w:rsidRPr="00866C34" w14:paraId="15AB55A9" w14:textId="77777777" w:rsidTr="00FC14A1">
        <w:tc>
          <w:tcPr>
            <w:tcW w:w="1271" w:type="dxa"/>
            <w:vAlign w:val="center"/>
          </w:tcPr>
          <w:p w14:paraId="4FF4DF3F" w14:textId="1E3A7963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6521" w:type="dxa"/>
            <w:vAlign w:val="center"/>
          </w:tcPr>
          <w:p w14:paraId="002542F1" w14:textId="3BAF2453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muscles, bones, joints, and connective tissues.</w:t>
            </w:r>
          </w:p>
        </w:tc>
        <w:tc>
          <w:tcPr>
            <w:tcW w:w="1224" w:type="dxa"/>
            <w:vAlign w:val="center"/>
          </w:tcPr>
          <w:p w14:paraId="3085BCDE" w14:textId="36F151BE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902</w:t>
            </w:r>
          </w:p>
        </w:tc>
      </w:tr>
      <w:tr w:rsidR="00FF6FE8" w:rsidRPr="00866C34" w14:paraId="55D0D019" w14:textId="77777777" w:rsidTr="00FC14A1">
        <w:tc>
          <w:tcPr>
            <w:tcW w:w="1271" w:type="dxa"/>
            <w:vAlign w:val="center"/>
          </w:tcPr>
          <w:p w14:paraId="6902016B" w14:textId="57DE84BB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gastrointestinal disorders</w:t>
            </w:r>
          </w:p>
        </w:tc>
        <w:tc>
          <w:tcPr>
            <w:tcW w:w="6521" w:type="dxa"/>
            <w:vAlign w:val="center"/>
          </w:tcPr>
          <w:p w14:paraId="0CFD5B96" w14:textId="4C44193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the digestive system and gastrointestinal tract.</w:t>
            </w:r>
          </w:p>
        </w:tc>
        <w:tc>
          <w:tcPr>
            <w:tcW w:w="1224" w:type="dxa"/>
            <w:vAlign w:val="center"/>
          </w:tcPr>
          <w:p w14:paraId="6EAF4AAD" w14:textId="6AFFA04F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808</w:t>
            </w:r>
          </w:p>
        </w:tc>
      </w:tr>
      <w:tr w:rsidR="00FF6FE8" w:rsidRPr="00866C34" w14:paraId="3353AAAE" w14:textId="77777777" w:rsidTr="00FC14A1">
        <w:tc>
          <w:tcPr>
            <w:tcW w:w="1271" w:type="dxa"/>
            <w:vAlign w:val="center"/>
          </w:tcPr>
          <w:p w14:paraId="46CC35A9" w14:textId="3C3E6B27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social circumstances</w:t>
            </w:r>
          </w:p>
        </w:tc>
        <w:tc>
          <w:tcPr>
            <w:tcW w:w="6521" w:type="dxa"/>
            <w:vAlign w:val="center"/>
          </w:tcPr>
          <w:p w14:paraId="2333616C" w14:textId="6C5661A4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non-medical issues related to the social environment or lifestyle.</w:t>
            </w:r>
          </w:p>
        </w:tc>
        <w:tc>
          <w:tcPr>
            <w:tcW w:w="1224" w:type="dxa"/>
            <w:vAlign w:val="center"/>
          </w:tcPr>
          <w:p w14:paraId="052D3B96" w14:textId="3CFEBDD7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327</w:t>
            </w:r>
          </w:p>
        </w:tc>
      </w:tr>
      <w:tr w:rsidR="00FF6FE8" w:rsidRPr="00866C34" w14:paraId="43B931B1" w14:textId="77777777" w:rsidTr="00FC14A1">
        <w:tc>
          <w:tcPr>
            <w:tcW w:w="1271" w:type="dxa"/>
            <w:vAlign w:val="center"/>
          </w:tcPr>
          <w:p w14:paraId="2BC7B01A" w14:textId="215A21D7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immune system disorders</w:t>
            </w:r>
          </w:p>
        </w:tc>
        <w:tc>
          <w:tcPr>
            <w:tcW w:w="6521" w:type="dxa"/>
            <w:vAlign w:val="center"/>
          </w:tcPr>
          <w:p w14:paraId="26BB9596" w14:textId="0309592B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hypersensitivity, allergies, and other immune-mediated adverse reactions.</w:t>
            </w:r>
          </w:p>
        </w:tc>
        <w:tc>
          <w:tcPr>
            <w:tcW w:w="1224" w:type="dxa"/>
            <w:vAlign w:val="center"/>
          </w:tcPr>
          <w:p w14:paraId="0566618E" w14:textId="7A18B109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489</w:t>
            </w:r>
          </w:p>
        </w:tc>
      </w:tr>
      <w:tr w:rsidR="00FF6FE8" w:rsidRPr="00866C34" w14:paraId="46B20165" w14:textId="77777777" w:rsidTr="00FC14A1">
        <w:tc>
          <w:tcPr>
            <w:tcW w:w="1271" w:type="dxa"/>
            <w:vAlign w:val="center"/>
          </w:tcPr>
          <w:p w14:paraId="32B43A7A" w14:textId="36DD8A3D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reproductive system and breast disorders</w:t>
            </w:r>
          </w:p>
        </w:tc>
        <w:tc>
          <w:tcPr>
            <w:tcW w:w="6521" w:type="dxa"/>
            <w:vAlign w:val="center"/>
          </w:tcPr>
          <w:p w14:paraId="473438BB" w14:textId="500FC079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reproductive organs and breast tissues.</w:t>
            </w:r>
          </w:p>
        </w:tc>
        <w:tc>
          <w:tcPr>
            <w:tcW w:w="1224" w:type="dxa"/>
            <w:vAlign w:val="center"/>
          </w:tcPr>
          <w:p w14:paraId="397132AE" w14:textId="4A176670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918</w:t>
            </w:r>
          </w:p>
        </w:tc>
      </w:tr>
      <w:tr w:rsidR="00FF6FE8" w:rsidRPr="00866C34" w14:paraId="238C39AC" w14:textId="77777777" w:rsidTr="00FC14A1">
        <w:tc>
          <w:tcPr>
            <w:tcW w:w="1271" w:type="dxa"/>
            <w:vAlign w:val="center"/>
          </w:tcPr>
          <w:p w14:paraId="35EC64C5" w14:textId="696FA7C3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neoplasms benign, malignant and unspecified</w:t>
            </w:r>
          </w:p>
        </w:tc>
        <w:tc>
          <w:tcPr>
            <w:tcW w:w="6521" w:type="dxa"/>
            <w:vAlign w:val="center"/>
          </w:tcPr>
          <w:p w14:paraId="48E2B4AE" w14:textId="0B6EE717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 xml:space="preserve">Detects the potential for the compound to induce </w:t>
            </w:r>
            <w:proofErr w:type="spellStart"/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tumors</w:t>
            </w:r>
            <w:proofErr w:type="spellEnd"/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, cysts, or polyps.</w:t>
            </w:r>
          </w:p>
        </w:tc>
        <w:tc>
          <w:tcPr>
            <w:tcW w:w="1224" w:type="dxa"/>
            <w:vAlign w:val="center"/>
          </w:tcPr>
          <w:p w14:paraId="3C3A4C41" w14:textId="07CD9C93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074</w:t>
            </w:r>
          </w:p>
        </w:tc>
      </w:tr>
      <w:tr w:rsidR="00FF6FE8" w:rsidRPr="00866C34" w14:paraId="0A11A31B" w14:textId="77777777" w:rsidTr="00FC14A1">
        <w:tc>
          <w:tcPr>
            <w:tcW w:w="1271" w:type="dxa"/>
            <w:vAlign w:val="center"/>
          </w:tcPr>
          <w:p w14:paraId="74F44E40" w14:textId="75FC623B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 xml:space="preserve">general disorders and </w:t>
            </w: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lastRenderedPageBreak/>
              <w:t>administration site conditions</w:t>
            </w:r>
          </w:p>
        </w:tc>
        <w:tc>
          <w:tcPr>
            <w:tcW w:w="6521" w:type="dxa"/>
            <w:vAlign w:val="center"/>
          </w:tcPr>
          <w:p w14:paraId="5B6AD480" w14:textId="6E515F6D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lastRenderedPageBreak/>
              <w:t>Detects systemic symptoms and reactions at the site of drug delivery.</w:t>
            </w:r>
          </w:p>
        </w:tc>
        <w:tc>
          <w:tcPr>
            <w:tcW w:w="1224" w:type="dxa"/>
            <w:vAlign w:val="center"/>
          </w:tcPr>
          <w:p w14:paraId="2C671808" w14:textId="42C6CB50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689</w:t>
            </w:r>
          </w:p>
        </w:tc>
      </w:tr>
      <w:tr w:rsidR="00FF6FE8" w:rsidRPr="00866C34" w14:paraId="08F10A1C" w14:textId="77777777" w:rsidTr="00FC14A1">
        <w:tc>
          <w:tcPr>
            <w:tcW w:w="1271" w:type="dxa"/>
            <w:vAlign w:val="center"/>
          </w:tcPr>
          <w:p w14:paraId="013D24CD" w14:textId="5F72997F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endocrine disorders</w:t>
            </w:r>
          </w:p>
        </w:tc>
        <w:tc>
          <w:tcPr>
            <w:tcW w:w="6521" w:type="dxa"/>
            <w:vAlign w:val="center"/>
          </w:tcPr>
          <w:p w14:paraId="21B9820C" w14:textId="4A778A62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disturbances in hormonal regulation and endocrine gland functions.</w:t>
            </w:r>
          </w:p>
        </w:tc>
        <w:tc>
          <w:tcPr>
            <w:tcW w:w="1224" w:type="dxa"/>
            <w:vAlign w:val="center"/>
          </w:tcPr>
          <w:p w14:paraId="64BEDB54" w14:textId="6704A4FF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942</w:t>
            </w:r>
          </w:p>
        </w:tc>
      </w:tr>
      <w:tr w:rsidR="00FF6FE8" w:rsidRPr="00866C34" w14:paraId="45D6036A" w14:textId="77777777" w:rsidTr="00FC14A1">
        <w:tc>
          <w:tcPr>
            <w:tcW w:w="1271" w:type="dxa"/>
            <w:vAlign w:val="center"/>
          </w:tcPr>
          <w:p w14:paraId="7D81468A" w14:textId="383AAAD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surgical and medical procedures</w:t>
            </w:r>
          </w:p>
        </w:tc>
        <w:tc>
          <w:tcPr>
            <w:tcW w:w="6521" w:type="dxa"/>
            <w:vAlign w:val="center"/>
          </w:tcPr>
          <w:p w14:paraId="637C1D02" w14:textId="3DB90300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complications arising from medical interventions or surgical procedures.</w:t>
            </w:r>
          </w:p>
        </w:tc>
        <w:tc>
          <w:tcPr>
            <w:tcW w:w="1224" w:type="dxa"/>
            <w:vAlign w:val="center"/>
          </w:tcPr>
          <w:p w14:paraId="2B71BFC0" w14:textId="7DB4EB5E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563</w:t>
            </w:r>
          </w:p>
        </w:tc>
      </w:tr>
      <w:tr w:rsidR="00FF6FE8" w:rsidRPr="00866C34" w14:paraId="7B7CB5A1" w14:textId="77777777" w:rsidTr="00FC14A1">
        <w:tc>
          <w:tcPr>
            <w:tcW w:w="1271" w:type="dxa"/>
            <w:vAlign w:val="center"/>
          </w:tcPr>
          <w:p w14:paraId="31AB3F3F" w14:textId="20B6633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vascular disorders</w:t>
            </w:r>
          </w:p>
        </w:tc>
        <w:tc>
          <w:tcPr>
            <w:tcW w:w="6521" w:type="dxa"/>
            <w:vAlign w:val="center"/>
          </w:tcPr>
          <w:p w14:paraId="11A62B2E" w14:textId="10092EBE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blood vessels and circulatory regulation.</w:t>
            </w:r>
          </w:p>
        </w:tc>
        <w:tc>
          <w:tcPr>
            <w:tcW w:w="1224" w:type="dxa"/>
            <w:vAlign w:val="center"/>
          </w:tcPr>
          <w:p w14:paraId="2ED34EA4" w14:textId="4B52E8DE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4836</w:t>
            </w:r>
          </w:p>
        </w:tc>
      </w:tr>
      <w:tr w:rsidR="00FF6FE8" w:rsidRPr="00866C34" w14:paraId="54B0214B" w14:textId="77777777" w:rsidTr="00FC14A1">
        <w:tc>
          <w:tcPr>
            <w:tcW w:w="1271" w:type="dxa"/>
            <w:vAlign w:val="center"/>
          </w:tcPr>
          <w:p w14:paraId="67A4CDCF" w14:textId="46BC6F2E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blood and lymphatic system disorders</w:t>
            </w:r>
          </w:p>
        </w:tc>
        <w:tc>
          <w:tcPr>
            <w:tcW w:w="6521" w:type="dxa"/>
            <w:vAlign w:val="center"/>
          </w:tcPr>
          <w:p w14:paraId="387866BA" w14:textId="46020C15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blood components and the lymphatic system.</w:t>
            </w:r>
          </w:p>
        </w:tc>
        <w:tc>
          <w:tcPr>
            <w:tcW w:w="1224" w:type="dxa"/>
            <w:vAlign w:val="center"/>
          </w:tcPr>
          <w:p w14:paraId="7E09AFF4" w14:textId="57964956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901</w:t>
            </w:r>
          </w:p>
        </w:tc>
      </w:tr>
      <w:tr w:rsidR="00FF6FE8" w:rsidRPr="00866C34" w14:paraId="2E756EC4" w14:textId="77777777" w:rsidTr="00FC14A1">
        <w:tc>
          <w:tcPr>
            <w:tcW w:w="1271" w:type="dxa"/>
            <w:vAlign w:val="center"/>
          </w:tcPr>
          <w:p w14:paraId="6B7D2FB2" w14:textId="3B883B90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skin and subcutaneous tissue disorders</w:t>
            </w:r>
          </w:p>
        </w:tc>
        <w:tc>
          <w:tcPr>
            <w:tcW w:w="6521" w:type="dxa"/>
            <w:vAlign w:val="center"/>
          </w:tcPr>
          <w:p w14:paraId="3C9BB886" w14:textId="7461DC8D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reactions of the skin, hair, and subcutaneous tissues.</w:t>
            </w:r>
          </w:p>
        </w:tc>
        <w:tc>
          <w:tcPr>
            <w:tcW w:w="1224" w:type="dxa"/>
            <w:vAlign w:val="center"/>
          </w:tcPr>
          <w:p w14:paraId="3D02C612" w14:textId="6956F3DF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944</w:t>
            </w:r>
          </w:p>
        </w:tc>
      </w:tr>
      <w:tr w:rsidR="00FF6FE8" w:rsidRPr="00866C34" w14:paraId="22EC2D61" w14:textId="77777777" w:rsidTr="00FC14A1">
        <w:tc>
          <w:tcPr>
            <w:tcW w:w="1271" w:type="dxa"/>
            <w:vAlign w:val="center"/>
          </w:tcPr>
          <w:p w14:paraId="63B7D8C5" w14:textId="47D6AC85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congenital, familial and genetic disorders</w:t>
            </w:r>
          </w:p>
        </w:tc>
        <w:tc>
          <w:tcPr>
            <w:tcW w:w="6521" w:type="dxa"/>
            <w:vAlign w:val="center"/>
          </w:tcPr>
          <w:p w14:paraId="1F03DA41" w14:textId="11A5437C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birth defects or hereditary-related adverse health conditions.</w:t>
            </w:r>
          </w:p>
        </w:tc>
        <w:tc>
          <w:tcPr>
            <w:tcW w:w="1224" w:type="dxa"/>
            <w:vAlign w:val="center"/>
          </w:tcPr>
          <w:p w14:paraId="71D8BD89" w14:textId="0C1AA55F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525</w:t>
            </w:r>
          </w:p>
        </w:tc>
      </w:tr>
      <w:tr w:rsidR="00FF6FE8" w:rsidRPr="00866C34" w14:paraId="60115CAD" w14:textId="77777777" w:rsidTr="00FC14A1">
        <w:tc>
          <w:tcPr>
            <w:tcW w:w="1271" w:type="dxa"/>
            <w:vAlign w:val="center"/>
          </w:tcPr>
          <w:p w14:paraId="63A06779" w14:textId="7546DF43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infections and infestations</w:t>
            </w:r>
          </w:p>
        </w:tc>
        <w:tc>
          <w:tcPr>
            <w:tcW w:w="6521" w:type="dxa"/>
            <w:vAlign w:val="center"/>
          </w:tcPr>
          <w:p w14:paraId="1BAE7363" w14:textId="3AEFFE8F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increased susceptibility to bacterial, viral, or fungal infections.</w:t>
            </w:r>
          </w:p>
        </w:tc>
        <w:tc>
          <w:tcPr>
            <w:tcW w:w="1224" w:type="dxa"/>
            <w:vAlign w:val="center"/>
          </w:tcPr>
          <w:p w14:paraId="0E8D5C0F" w14:textId="2405791C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432</w:t>
            </w:r>
          </w:p>
        </w:tc>
      </w:tr>
      <w:tr w:rsidR="00FF6FE8" w:rsidRPr="00866C34" w14:paraId="3E49E2B3" w14:textId="77777777" w:rsidTr="00FC14A1">
        <w:tc>
          <w:tcPr>
            <w:tcW w:w="1271" w:type="dxa"/>
            <w:vAlign w:val="center"/>
          </w:tcPr>
          <w:p w14:paraId="5D2799EE" w14:textId="0103F3C1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6521" w:type="dxa"/>
            <w:vAlign w:val="center"/>
          </w:tcPr>
          <w:p w14:paraId="534928CF" w14:textId="0FAAD8A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the lungs and the respiratory system.</w:t>
            </w:r>
          </w:p>
        </w:tc>
        <w:tc>
          <w:tcPr>
            <w:tcW w:w="1224" w:type="dxa"/>
            <w:vAlign w:val="center"/>
          </w:tcPr>
          <w:p w14:paraId="38AF75E0" w14:textId="28465896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983</w:t>
            </w:r>
          </w:p>
        </w:tc>
      </w:tr>
      <w:tr w:rsidR="00FF6FE8" w:rsidRPr="00866C34" w14:paraId="3751D628" w14:textId="77777777" w:rsidTr="00FC14A1">
        <w:tc>
          <w:tcPr>
            <w:tcW w:w="1271" w:type="dxa"/>
            <w:vAlign w:val="center"/>
          </w:tcPr>
          <w:p w14:paraId="50FAEC1E" w14:textId="2DC13046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psychiatric disorders</w:t>
            </w:r>
          </w:p>
        </w:tc>
        <w:tc>
          <w:tcPr>
            <w:tcW w:w="6521" w:type="dxa"/>
            <w:vAlign w:val="center"/>
          </w:tcPr>
          <w:p w14:paraId="45410B39" w14:textId="6765AAFB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 xml:space="preserve">Detects mental, emotional, and </w:t>
            </w:r>
            <w:proofErr w:type="spellStart"/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behavioral</w:t>
            </w:r>
            <w:proofErr w:type="spellEnd"/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 xml:space="preserve"> adverse effects.</w:t>
            </w:r>
          </w:p>
        </w:tc>
        <w:tc>
          <w:tcPr>
            <w:tcW w:w="1224" w:type="dxa"/>
            <w:vAlign w:val="center"/>
          </w:tcPr>
          <w:p w14:paraId="6B5858C1" w14:textId="425D548F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166</w:t>
            </w:r>
          </w:p>
        </w:tc>
      </w:tr>
      <w:tr w:rsidR="00FF6FE8" w:rsidRPr="00866C34" w14:paraId="5633BCE4" w14:textId="77777777" w:rsidTr="00FC14A1">
        <w:tc>
          <w:tcPr>
            <w:tcW w:w="1271" w:type="dxa"/>
            <w:vAlign w:val="center"/>
          </w:tcPr>
          <w:p w14:paraId="2985EB7E" w14:textId="1181CD5D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renal and urinary disorders</w:t>
            </w:r>
          </w:p>
        </w:tc>
        <w:tc>
          <w:tcPr>
            <w:tcW w:w="6521" w:type="dxa"/>
            <w:vAlign w:val="center"/>
          </w:tcPr>
          <w:p w14:paraId="11A8196B" w14:textId="3BB03357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kidney function and the urinary system.</w:t>
            </w:r>
          </w:p>
        </w:tc>
        <w:tc>
          <w:tcPr>
            <w:tcW w:w="1224" w:type="dxa"/>
            <w:vAlign w:val="center"/>
          </w:tcPr>
          <w:p w14:paraId="78E3CCC6" w14:textId="71AE602D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7035</w:t>
            </w:r>
          </w:p>
        </w:tc>
      </w:tr>
      <w:tr w:rsidR="00FF6FE8" w:rsidRPr="00866C34" w14:paraId="4CEE0A5B" w14:textId="77777777" w:rsidTr="00FC14A1">
        <w:tc>
          <w:tcPr>
            <w:tcW w:w="1271" w:type="dxa"/>
            <w:vAlign w:val="center"/>
          </w:tcPr>
          <w:p w14:paraId="315A66B1" w14:textId="49AC9ACE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pregnancy, puerperium and perinatal conditions</w:t>
            </w:r>
          </w:p>
        </w:tc>
        <w:tc>
          <w:tcPr>
            <w:tcW w:w="6521" w:type="dxa"/>
            <w:vAlign w:val="center"/>
          </w:tcPr>
          <w:p w14:paraId="742274EB" w14:textId="7DBB9F6F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ccurring during pregnancy or the perinatal period.</w:t>
            </w:r>
          </w:p>
        </w:tc>
        <w:tc>
          <w:tcPr>
            <w:tcW w:w="1224" w:type="dxa"/>
            <w:vAlign w:val="center"/>
          </w:tcPr>
          <w:p w14:paraId="68EC510B" w14:textId="21E053EC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833</w:t>
            </w:r>
          </w:p>
        </w:tc>
      </w:tr>
      <w:tr w:rsidR="00FF6FE8" w:rsidRPr="00866C34" w14:paraId="3130D13E" w14:textId="77777777" w:rsidTr="00FC14A1">
        <w:tc>
          <w:tcPr>
            <w:tcW w:w="1271" w:type="dxa"/>
            <w:vAlign w:val="center"/>
          </w:tcPr>
          <w:p w14:paraId="1F4F5416" w14:textId="36003C1B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ear and labyrinth disorders</w:t>
            </w:r>
          </w:p>
        </w:tc>
        <w:tc>
          <w:tcPr>
            <w:tcW w:w="6521" w:type="dxa"/>
            <w:vAlign w:val="center"/>
          </w:tcPr>
          <w:p w14:paraId="41599321" w14:textId="420EBA90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hearing and balance (vestibular system).</w:t>
            </w:r>
          </w:p>
        </w:tc>
        <w:tc>
          <w:tcPr>
            <w:tcW w:w="1224" w:type="dxa"/>
            <w:vAlign w:val="center"/>
          </w:tcPr>
          <w:p w14:paraId="246E293D" w14:textId="4A180F96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5041</w:t>
            </w:r>
          </w:p>
        </w:tc>
      </w:tr>
      <w:tr w:rsidR="00FF6FE8" w:rsidRPr="00866C34" w14:paraId="7C6A47E0" w14:textId="77777777" w:rsidTr="00FC14A1">
        <w:tc>
          <w:tcPr>
            <w:tcW w:w="1271" w:type="dxa"/>
            <w:vAlign w:val="center"/>
          </w:tcPr>
          <w:p w14:paraId="3E450B07" w14:textId="181ACF34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cardiac disorders</w:t>
            </w:r>
          </w:p>
        </w:tc>
        <w:tc>
          <w:tcPr>
            <w:tcW w:w="6521" w:type="dxa"/>
            <w:vAlign w:val="center"/>
          </w:tcPr>
          <w:p w14:paraId="79C4E4B4" w14:textId="578BABF8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heart rhythm, structure, and cardiac function.</w:t>
            </w:r>
          </w:p>
        </w:tc>
        <w:tc>
          <w:tcPr>
            <w:tcW w:w="1224" w:type="dxa"/>
            <w:vAlign w:val="center"/>
          </w:tcPr>
          <w:p w14:paraId="1186D371" w14:textId="24513E22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4605</w:t>
            </w:r>
          </w:p>
        </w:tc>
      </w:tr>
      <w:tr w:rsidR="00FF6FE8" w:rsidRPr="00866C34" w14:paraId="2AAD973D" w14:textId="77777777" w:rsidTr="00FC14A1">
        <w:tc>
          <w:tcPr>
            <w:tcW w:w="1271" w:type="dxa"/>
            <w:vAlign w:val="center"/>
          </w:tcPr>
          <w:p w14:paraId="30FE2026" w14:textId="5BC96D8D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nervous system disorders</w:t>
            </w:r>
          </w:p>
        </w:tc>
        <w:tc>
          <w:tcPr>
            <w:tcW w:w="6521" w:type="dxa"/>
            <w:vAlign w:val="center"/>
          </w:tcPr>
          <w:p w14:paraId="202429ED" w14:textId="597C93D6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effects on the central and peripheral nervous systems.</w:t>
            </w:r>
          </w:p>
        </w:tc>
        <w:tc>
          <w:tcPr>
            <w:tcW w:w="1224" w:type="dxa"/>
            <w:vAlign w:val="center"/>
          </w:tcPr>
          <w:p w14:paraId="26692498" w14:textId="1B405BE0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7092</w:t>
            </w:r>
          </w:p>
        </w:tc>
      </w:tr>
      <w:tr w:rsidR="00FF6FE8" w:rsidRPr="00866C34" w14:paraId="3D23D007" w14:textId="77777777" w:rsidTr="00FC14A1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558D5014" w14:textId="2893AF4E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6521" w:type="dxa"/>
            <w:tcBorders>
              <w:bottom w:val="single" w:sz="12" w:space="0" w:color="auto"/>
            </w:tcBorders>
            <w:vAlign w:val="center"/>
          </w:tcPr>
          <w:p w14:paraId="2945EBE1" w14:textId="0C19FF1A" w:rsidR="00FF6FE8" w:rsidRPr="00FF6FE8" w:rsidRDefault="00FF6FE8" w:rsidP="00FF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Detects adverse outcomes resulting from injuries, toxicity, or medical treatment.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7A76DDB1" w14:textId="59AA3BF3" w:rsidR="00FF6FE8" w:rsidRPr="00FF6FE8" w:rsidRDefault="00FF6FE8" w:rsidP="00FF6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E8">
              <w:rPr>
                <w:rFonts w:ascii="Times New Roman" w:hAnsi="Times New Roman" w:cs="Times New Roman"/>
                <w:color w:val="0B0B0F"/>
                <w:sz w:val="20"/>
                <w:szCs w:val="20"/>
              </w:rPr>
              <w:t>0.6254</w:t>
            </w:r>
          </w:p>
        </w:tc>
      </w:tr>
    </w:tbl>
    <w:p w14:paraId="59349760" w14:textId="77777777" w:rsidR="00CB7320" w:rsidRDefault="00CB7320" w:rsidP="00F37014"/>
    <w:p w14:paraId="4EE9E6CF" w14:textId="77777777" w:rsidR="000F160A" w:rsidRDefault="000F160A" w:rsidP="00F37014"/>
    <w:p w14:paraId="2D33BCA1" w14:textId="77777777" w:rsidR="000F160A" w:rsidRDefault="000F160A" w:rsidP="000F160A"/>
    <w:p w14:paraId="3DB7C428" w14:textId="77777777" w:rsidR="000F160A" w:rsidRDefault="000F160A" w:rsidP="000F160A"/>
    <w:p w14:paraId="1C28515B" w14:textId="77777777" w:rsidR="000F160A" w:rsidRDefault="000F160A" w:rsidP="000F160A"/>
    <w:p w14:paraId="5DB41CB6" w14:textId="77777777" w:rsidR="00B63119" w:rsidRDefault="00B63119" w:rsidP="000F160A"/>
    <w:p w14:paraId="615FCF08" w14:textId="77777777" w:rsidR="00B63119" w:rsidRDefault="00B63119" w:rsidP="000F160A">
      <w:pPr>
        <w:rPr>
          <w:rFonts w:hint="eastAsia"/>
        </w:rPr>
      </w:pPr>
    </w:p>
    <w:p w14:paraId="34D834DF" w14:textId="77777777" w:rsidR="000F160A" w:rsidRPr="00F8635E" w:rsidRDefault="000F160A" w:rsidP="000F160A">
      <w:pPr>
        <w:tabs>
          <w:tab w:val="left" w:pos="3409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8635E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lang w:val="en-US"/>
        </w:rPr>
        <w:t>3</w:t>
      </w:r>
      <w:r w:rsidRPr="00F8635E">
        <w:rPr>
          <w:rFonts w:ascii="Times New Roman" w:hAnsi="Times New Roman" w:cs="Times New Roman"/>
          <w:b/>
          <w:bCs/>
          <w:lang w:val="en-US"/>
        </w:rPr>
        <w:t>. Top 20 molecules with the largest prediction errors in regression task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6932"/>
      </w:tblGrid>
      <w:tr w:rsidR="000F160A" w:rsidRPr="00C763D7" w14:paraId="3C1F3BFF" w14:textId="77777777" w:rsidTr="003D033B"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14:paraId="65711452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x</w:t>
            </w:r>
          </w:p>
        </w:tc>
        <w:tc>
          <w:tcPr>
            <w:tcW w:w="3840" w:type="pct"/>
            <w:tcBorders>
              <w:top w:val="single" w:sz="12" w:space="0" w:color="auto"/>
              <w:bottom w:val="single" w:sz="12" w:space="0" w:color="auto"/>
            </w:tcBorders>
          </w:tcPr>
          <w:p w14:paraId="3E25684E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ILES</w:t>
            </w:r>
          </w:p>
        </w:tc>
      </w:tr>
      <w:tr w:rsidR="000F160A" w:rsidRPr="00C763D7" w14:paraId="01D74277" w14:textId="77777777" w:rsidTr="003D033B">
        <w:tc>
          <w:tcPr>
            <w:tcW w:w="1160" w:type="pct"/>
            <w:tcBorders>
              <w:top w:val="single" w:sz="12" w:space="0" w:color="auto"/>
            </w:tcBorders>
          </w:tcPr>
          <w:p w14:paraId="154D804E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3840" w:type="pct"/>
            <w:tcBorders>
              <w:top w:val="single" w:sz="12" w:space="0" w:color="auto"/>
            </w:tcBorders>
          </w:tcPr>
          <w:p w14:paraId="593FDB91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C(C)(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)CO</w:t>
            </w:r>
            <w:proofErr w:type="gramEnd"/>
          </w:p>
        </w:tc>
      </w:tr>
      <w:tr w:rsidR="000F160A" w:rsidRPr="00C763D7" w14:paraId="3B0987ED" w14:textId="77777777" w:rsidTr="003D033B">
        <w:tc>
          <w:tcPr>
            <w:tcW w:w="1160" w:type="pct"/>
          </w:tcPr>
          <w:p w14:paraId="3A1D7B37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3840" w:type="pct"/>
          </w:tcPr>
          <w:p w14:paraId="180CB85D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1=Cc2cccc3cccc1c23</w:t>
            </w:r>
          </w:p>
        </w:tc>
      </w:tr>
      <w:tr w:rsidR="000F160A" w:rsidRPr="00C763D7" w14:paraId="4F42EE2D" w14:textId="77777777" w:rsidTr="003D033B">
        <w:tc>
          <w:tcPr>
            <w:tcW w:w="1160" w:type="pct"/>
          </w:tcPr>
          <w:p w14:paraId="77B05527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</w:p>
        </w:tc>
        <w:tc>
          <w:tcPr>
            <w:tcW w:w="3840" w:type="pct"/>
          </w:tcPr>
          <w:p w14:paraId="42BFB300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O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ccccc1S(=O)</w:t>
            </w:r>
          </w:p>
        </w:tc>
      </w:tr>
      <w:tr w:rsidR="000F160A" w:rsidRPr="00C763D7" w14:paraId="52685BE4" w14:textId="77777777" w:rsidTr="003D033B">
        <w:tc>
          <w:tcPr>
            <w:tcW w:w="1160" w:type="pct"/>
          </w:tcPr>
          <w:p w14:paraId="55B812C2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</w:t>
            </w:r>
          </w:p>
        </w:tc>
        <w:tc>
          <w:tcPr>
            <w:tcW w:w="3840" w:type="pct"/>
          </w:tcPr>
          <w:p w14:paraId="11B47139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C(=</w:t>
            </w:r>
            <w:proofErr w:type="gramStart"/>
            <w:r w:rsidRPr="00C76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)OC</w:t>
            </w:r>
            <w:proofErr w:type="gramEnd"/>
          </w:p>
        </w:tc>
      </w:tr>
      <w:tr w:rsidR="000F160A" w:rsidRPr="00C763D7" w14:paraId="782A48BB" w14:textId="77777777" w:rsidTr="003D033B">
        <w:tc>
          <w:tcPr>
            <w:tcW w:w="1160" w:type="pct"/>
          </w:tcPr>
          <w:p w14:paraId="089A1EE9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3840" w:type="pct"/>
          </w:tcPr>
          <w:p w14:paraId="1BA08566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N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C)SCCSP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(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C)(OC)</w:t>
            </w:r>
          </w:p>
        </w:tc>
      </w:tr>
      <w:tr w:rsidR="000F160A" w:rsidRPr="00C763D7" w14:paraId="2F96F248" w14:textId="77777777" w:rsidTr="003D033B">
        <w:tc>
          <w:tcPr>
            <w:tcW w:w="1160" w:type="pct"/>
          </w:tcPr>
          <w:p w14:paraId="0935345C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3840" w:type="pct"/>
          </w:tcPr>
          <w:p w14:paraId="59265BA7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C(C1=CC2C5C(C1C2=C(c3cccc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3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4ccccn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4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N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5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(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6cccc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6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7ccccn7</w:t>
            </w:r>
          </w:p>
        </w:tc>
      </w:tr>
      <w:tr w:rsidR="000F160A" w:rsidRPr="00C763D7" w14:paraId="296B10A5" w14:textId="77777777" w:rsidTr="003D033B">
        <w:tc>
          <w:tcPr>
            <w:tcW w:w="1160" w:type="pct"/>
          </w:tcPr>
          <w:p w14:paraId="4CD97B1D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pct"/>
          </w:tcPr>
          <w:p w14:paraId="4E54E1E6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CC(O)C2OC1OC(OC1C2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Cl)(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l)Cl</w:t>
            </w:r>
            <w:proofErr w:type="gramEnd"/>
          </w:p>
        </w:tc>
      </w:tr>
      <w:tr w:rsidR="000F160A" w:rsidRPr="00C763D7" w14:paraId="44B3D1A8" w14:textId="77777777" w:rsidTr="003D033B">
        <w:tc>
          <w:tcPr>
            <w:tcW w:w="1160" w:type="pct"/>
          </w:tcPr>
          <w:p w14:paraId="0B6A467D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pct"/>
          </w:tcPr>
          <w:p w14:paraId="071ED3E6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2(Cl)c(Cl)c(Cl)c1nccnc1c2(Cl)</w:t>
            </w:r>
          </w:p>
        </w:tc>
      </w:tr>
      <w:tr w:rsidR="000F160A" w:rsidRPr="00C763D7" w14:paraId="15E104BF" w14:textId="77777777" w:rsidTr="003D033B">
        <w:tc>
          <w:tcPr>
            <w:tcW w:w="1160" w:type="pct"/>
          </w:tcPr>
          <w:p w14:paraId="417EEF3A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pct"/>
          </w:tcPr>
          <w:p w14:paraId="3DAC4BB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2ncc1nccnc1n2</w:t>
            </w:r>
          </w:p>
        </w:tc>
      </w:tr>
      <w:tr w:rsidR="000F160A" w:rsidRPr="00C763D7" w14:paraId="12C94A55" w14:textId="77777777" w:rsidTr="003D033B">
        <w:tc>
          <w:tcPr>
            <w:tcW w:w="1160" w:type="pct"/>
          </w:tcPr>
          <w:p w14:paraId="747FCA62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0</w:t>
            </w:r>
          </w:p>
        </w:tc>
        <w:tc>
          <w:tcPr>
            <w:tcW w:w="3840" w:type="pct"/>
          </w:tcPr>
          <w:p w14:paraId="6583F7E0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1CC(C)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O)CC2C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N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2</w:t>
            </w:r>
          </w:p>
        </w:tc>
      </w:tr>
      <w:tr w:rsidR="000F160A" w:rsidRPr="00C763D7" w14:paraId="22F9F469" w14:textId="77777777" w:rsidTr="003D033B">
        <w:tc>
          <w:tcPr>
            <w:tcW w:w="1160" w:type="pct"/>
          </w:tcPr>
          <w:p w14:paraId="4F355F51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1</w:t>
            </w:r>
          </w:p>
        </w:tc>
        <w:tc>
          <w:tcPr>
            <w:tcW w:w="3840" w:type="pct"/>
          </w:tcPr>
          <w:p w14:paraId="4D96885B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OP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S)(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C)Oc1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(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l)c(I)cc1Cl</w:t>
            </w:r>
          </w:p>
        </w:tc>
      </w:tr>
      <w:tr w:rsidR="000F160A" w:rsidRPr="00C763D7" w14:paraId="5C293E10" w14:textId="77777777" w:rsidTr="003D033B">
        <w:tc>
          <w:tcPr>
            <w:tcW w:w="1160" w:type="pct"/>
          </w:tcPr>
          <w:p w14:paraId="6A22227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2</w:t>
            </w:r>
          </w:p>
        </w:tc>
        <w:tc>
          <w:tcPr>
            <w:tcW w:w="3840" w:type="pct"/>
          </w:tcPr>
          <w:p w14:paraId="3A90B2D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CCC2C3CCC4=C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C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4(C)C3CCC12C</w:t>
            </w:r>
          </w:p>
        </w:tc>
      </w:tr>
      <w:tr w:rsidR="000F160A" w:rsidRPr="00C763D7" w14:paraId="597AA2AE" w14:textId="77777777" w:rsidTr="003D033B">
        <w:tc>
          <w:tcPr>
            <w:tcW w:w="1160" w:type="pct"/>
          </w:tcPr>
          <w:p w14:paraId="353EDDDB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3</w:t>
            </w:r>
          </w:p>
        </w:tc>
        <w:tc>
          <w:tcPr>
            <w:tcW w:w="3840" w:type="pct"/>
          </w:tcPr>
          <w:p w14:paraId="47D1DF91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1(C)C(C=C(Cl)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l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OC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2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cc(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c3cccc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3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2</w:t>
            </w:r>
          </w:p>
        </w:tc>
      </w:tr>
      <w:tr w:rsidR="000F160A" w:rsidRPr="00C763D7" w14:paraId="5927FF64" w14:textId="77777777" w:rsidTr="003D033B">
        <w:tc>
          <w:tcPr>
            <w:tcW w:w="1160" w:type="pct"/>
          </w:tcPr>
          <w:p w14:paraId="50BFC15B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4</w:t>
            </w:r>
          </w:p>
        </w:tc>
        <w:tc>
          <w:tcPr>
            <w:tcW w:w="3840" w:type="pct"/>
          </w:tcPr>
          <w:p w14:paraId="67699939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1CCc2ccccc2C1</w:t>
            </w:r>
          </w:p>
        </w:tc>
      </w:tr>
      <w:tr w:rsidR="000F160A" w:rsidRPr="00C763D7" w14:paraId="0E8EEB3B" w14:textId="77777777" w:rsidTr="003D033B">
        <w:tc>
          <w:tcPr>
            <w:tcW w:w="1160" w:type="pct"/>
          </w:tcPr>
          <w:p w14:paraId="6E7D7771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5</w:t>
            </w:r>
          </w:p>
        </w:tc>
        <w:tc>
          <w:tcPr>
            <w:tcW w:w="3840" w:type="pct"/>
          </w:tcPr>
          <w:p w14:paraId="5E5C1B4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(C)CCOC=O</w:t>
            </w:r>
          </w:p>
        </w:tc>
      </w:tr>
      <w:tr w:rsidR="000F160A" w:rsidRPr="00C763D7" w14:paraId="14D7032C" w14:textId="77777777" w:rsidTr="003D033B">
        <w:tc>
          <w:tcPr>
            <w:tcW w:w="1160" w:type="pct"/>
          </w:tcPr>
          <w:p w14:paraId="1BE2DCA6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6</w:t>
            </w:r>
          </w:p>
        </w:tc>
        <w:tc>
          <w:tcPr>
            <w:tcW w:w="3840" w:type="pct"/>
          </w:tcPr>
          <w:p w14:paraId="6937983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1ccc2c(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3ccccc3c4ccccc24</w:t>
            </w:r>
          </w:p>
        </w:tc>
      </w:tr>
      <w:tr w:rsidR="000F160A" w:rsidRPr="00C763D7" w14:paraId="68DF5B45" w14:textId="77777777" w:rsidTr="003D033B">
        <w:tc>
          <w:tcPr>
            <w:tcW w:w="1160" w:type="pct"/>
          </w:tcPr>
          <w:p w14:paraId="17A1614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7</w:t>
            </w:r>
          </w:p>
        </w:tc>
        <w:tc>
          <w:tcPr>
            <w:tcW w:w="3840" w:type="pct"/>
          </w:tcPr>
          <w:p w14:paraId="251D1C9C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1c(F)c(F)c(COC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2C(C=C(Cl)C(F)(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F)F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)C2(C)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(F)c1F</w:t>
            </w:r>
          </w:p>
        </w:tc>
      </w:tr>
      <w:tr w:rsidR="000F160A" w:rsidRPr="00C763D7" w14:paraId="1DE295BF" w14:textId="77777777" w:rsidTr="003D033B">
        <w:tc>
          <w:tcPr>
            <w:tcW w:w="1160" w:type="pct"/>
          </w:tcPr>
          <w:p w14:paraId="5BBD54A9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8</w:t>
            </w:r>
          </w:p>
        </w:tc>
        <w:tc>
          <w:tcPr>
            <w:tcW w:w="3840" w:type="pct"/>
          </w:tcPr>
          <w:p w14:paraId="0965B522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1ccc2c(c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)c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3cccc4ccc5cccc2c5c43</w:t>
            </w:r>
          </w:p>
        </w:tc>
      </w:tr>
      <w:tr w:rsidR="000F160A" w:rsidRPr="00C763D7" w14:paraId="74D4E3DE" w14:textId="77777777" w:rsidTr="003D033B">
        <w:tc>
          <w:tcPr>
            <w:tcW w:w="1160" w:type="pct"/>
          </w:tcPr>
          <w:p w14:paraId="1897834D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9</w:t>
            </w:r>
          </w:p>
        </w:tc>
        <w:tc>
          <w:tcPr>
            <w:tcW w:w="3840" w:type="pct"/>
          </w:tcPr>
          <w:p w14:paraId="0794DC52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Cc1ncc(N(=</w:t>
            </w:r>
            <w:proofErr w:type="gramStart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O)=O)n</w:t>
            </w:r>
            <w:proofErr w:type="gramEnd"/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1CCO</w:t>
            </w:r>
          </w:p>
        </w:tc>
      </w:tr>
      <w:tr w:rsidR="000F160A" w:rsidRPr="00C763D7" w14:paraId="7A285B53" w14:textId="77777777" w:rsidTr="003D033B">
        <w:tc>
          <w:tcPr>
            <w:tcW w:w="1160" w:type="pct"/>
            <w:tcBorders>
              <w:bottom w:val="single" w:sz="12" w:space="0" w:color="auto"/>
            </w:tcBorders>
          </w:tcPr>
          <w:p w14:paraId="2636B0B0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3D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0</w:t>
            </w:r>
          </w:p>
        </w:tc>
        <w:tc>
          <w:tcPr>
            <w:tcW w:w="3840" w:type="pct"/>
            <w:tcBorders>
              <w:bottom w:val="single" w:sz="12" w:space="0" w:color="auto"/>
            </w:tcBorders>
          </w:tcPr>
          <w:p w14:paraId="1B251F24" w14:textId="77777777" w:rsidR="000F160A" w:rsidRPr="00C763D7" w:rsidRDefault="000F160A" w:rsidP="003D033B">
            <w:pPr>
              <w:tabs>
                <w:tab w:val="left" w:pos="3409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</w:pPr>
            <w:r w:rsidRPr="00C763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val="en-US" w:bidi="ar"/>
              </w:rPr>
              <w:t>Brc1ccc(I)cc1</w:t>
            </w:r>
          </w:p>
        </w:tc>
      </w:tr>
    </w:tbl>
    <w:p w14:paraId="794488A5" w14:textId="77777777" w:rsidR="000F160A" w:rsidRDefault="000F160A" w:rsidP="000F160A"/>
    <w:p w14:paraId="553B07C5" w14:textId="77777777" w:rsidR="000F160A" w:rsidRDefault="000F160A" w:rsidP="000F160A"/>
    <w:p w14:paraId="3A38B991" w14:textId="77777777" w:rsidR="000F160A" w:rsidRPr="00F37014" w:rsidRDefault="000F160A" w:rsidP="00F37014">
      <w:pPr>
        <w:rPr>
          <w:rFonts w:hint="eastAsia"/>
        </w:rPr>
      </w:pPr>
    </w:p>
    <w:sectPr w:rsidR="000F160A" w:rsidRPr="00F37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2A844" w14:textId="77777777" w:rsidR="00A110D5" w:rsidRDefault="00A110D5" w:rsidP="00AF73EC">
      <w:pPr>
        <w:spacing w:after="0" w:line="240" w:lineRule="auto"/>
      </w:pPr>
      <w:r>
        <w:separator/>
      </w:r>
    </w:p>
  </w:endnote>
  <w:endnote w:type="continuationSeparator" w:id="0">
    <w:p w14:paraId="7D83C889" w14:textId="77777777" w:rsidR="00A110D5" w:rsidRDefault="00A110D5" w:rsidP="00AF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AA982" w14:textId="77777777" w:rsidR="00A110D5" w:rsidRDefault="00A110D5" w:rsidP="00AF73EC">
      <w:pPr>
        <w:spacing w:after="0" w:line="240" w:lineRule="auto"/>
      </w:pPr>
      <w:r>
        <w:separator/>
      </w:r>
    </w:p>
  </w:footnote>
  <w:footnote w:type="continuationSeparator" w:id="0">
    <w:p w14:paraId="2B2B631B" w14:textId="77777777" w:rsidR="00A110D5" w:rsidRDefault="00A110D5" w:rsidP="00AF7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14"/>
    <w:rsid w:val="00000921"/>
    <w:rsid w:val="0000265F"/>
    <w:rsid w:val="00004523"/>
    <w:rsid w:val="000126F3"/>
    <w:rsid w:val="00016666"/>
    <w:rsid w:val="00026635"/>
    <w:rsid w:val="00031623"/>
    <w:rsid w:val="00033EC1"/>
    <w:rsid w:val="00037556"/>
    <w:rsid w:val="0004433A"/>
    <w:rsid w:val="000635B0"/>
    <w:rsid w:val="00064BFD"/>
    <w:rsid w:val="0007190B"/>
    <w:rsid w:val="0007393F"/>
    <w:rsid w:val="0007550C"/>
    <w:rsid w:val="00077285"/>
    <w:rsid w:val="000776AB"/>
    <w:rsid w:val="0008097D"/>
    <w:rsid w:val="00081670"/>
    <w:rsid w:val="000872A9"/>
    <w:rsid w:val="000912ED"/>
    <w:rsid w:val="0009217C"/>
    <w:rsid w:val="000A04D5"/>
    <w:rsid w:val="000A1D99"/>
    <w:rsid w:val="000B0C0A"/>
    <w:rsid w:val="000C3DB4"/>
    <w:rsid w:val="000D03CF"/>
    <w:rsid w:val="000D418F"/>
    <w:rsid w:val="000D5A51"/>
    <w:rsid w:val="000D618B"/>
    <w:rsid w:val="000E244E"/>
    <w:rsid w:val="000E5351"/>
    <w:rsid w:val="000F160A"/>
    <w:rsid w:val="000F5A1D"/>
    <w:rsid w:val="000F7C7E"/>
    <w:rsid w:val="00105D65"/>
    <w:rsid w:val="001107A2"/>
    <w:rsid w:val="0011184F"/>
    <w:rsid w:val="00112F01"/>
    <w:rsid w:val="00113DC8"/>
    <w:rsid w:val="00115165"/>
    <w:rsid w:val="00116E41"/>
    <w:rsid w:val="00117F87"/>
    <w:rsid w:val="00122E17"/>
    <w:rsid w:val="00122FA9"/>
    <w:rsid w:val="00126DE5"/>
    <w:rsid w:val="001301AA"/>
    <w:rsid w:val="001330D3"/>
    <w:rsid w:val="001331F2"/>
    <w:rsid w:val="0013787F"/>
    <w:rsid w:val="00150418"/>
    <w:rsid w:val="00152E47"/>
    <w:rsid w:val="00154803"/>
    <w:rsid w:val="00154B2B"/>
    <w:rsid w:val="00162A07"/>
    <w:rsid w:val="001650C7"/>
    <w:rsid w:val="00165E21"/>
    <w:rsid w:val="00183338"/>
    <w:rsid w:val="00186F6C"/>
    <w:rsid w:val="00190999"/>
    <w:rsid w:val="001943B5"/>
    <w:rsid w:val="00196E33"/>
    <w:rsid w:val="001A0DA3"/>
    <w:rsid w:val="001A3E25"/>
    <w:rsid w:val="001A5A66"/>
    <w:rsid w:val="001A5DC2"/>
    <w:rsid w:val="001A7384"/>
    <w:rsid w:val="001B04F3"/>
    <w:rsid w:val="001B1315"/>
    <w:rsid w:val="001B4919"/>
    <w:rsid w:val="001B4B3D"/>
    <w:rsid w:val="001B4B45"/>
    <w:rsid w:val="001B6602"/>
    <w:rsid w:val="001C3141"/>
    <w:rsid w:val="001C36A6"/>
    <w:rsid w:val="001C4EAC"/>
    <w:rsid w:val="001C615A"/>
    <w:rsid w:val="001C69DF"/>
    <w:rsid w:val="001D5BCF"/>
    <w:rsid w:val="001D6A98"/>
    <w:rsid w:val="001E1DB7"/>
    <w:rsid w:val="001E2083"/>
    <w:rsid w:val="001F1699"/>
    <w:rsid w:val="001F3371"/>
    <w:rsid w:val="002030A0"/>
    <w:rsid w:val="00204AD7"/>
    <w:rsid w:val="002051B6"/>
    <w:rsid w:val="00206251"/>
    <w:rsid w:val="00207C0D"/>
    <w:rsid w:val="002108D9"/>
    <w:rsid w:val="00212C49"/>
    <w:rsid w:val="00216484"/>
    <w:rsid w:val="0022307C"/>
    <w:rsid w:val="00230CDB"/>
    <w:rsid w:val="0023141F"/>
    <w:rsid w:val="00233F16"/>
    <w:rsid w:val="002367E7"/>
    <w:rsid w:val="00254722"/>
    <w:rsid w:val="00255EA3"/>
    <w:rsid w:val="00260046"/>
    <w:rsid w:val="00260F46"/>
    <w:rsid w:val="0026110B"/>
    <w:rsid w:val="002637A4"/>
    <w:rsid w:val="00275D3A"/>
    <w:rsid w:val="00276803"/>
    <w:rsid w:val="00283268"/>
    <w:rsid w:val="00291671"/>
    <w:rsid w:val="002933F3"/>
    <w:rsid w:val="002A30F6"/>
    <w:rsid w:val="002A33B9"/>
    <w:rsid w:val="002A7257"/>
    <w:rsid w:val="002B59E7"/>
    <w:rsid w:val="002B7E08"/>
    <w:rsid w:val="002D1C17"/>
    <w:rsid w:val="002D33A8"/>
    <w:rsid w:val="002D4117"/>
    <w:rsid w:val="002D4E8F"/>
    <w:rsid w:val="002E0A21"/>
    <w:rsid w:val="002E5043"/>
    <w:rsid w:val="002E78DA"/>
    <w:rsid w:val="003020F5"/>
    <w:rsid w:val="00302F69"/>
    <w:rsid w:val="003053DF"/>
    <w:rsid w:val="00305C31"/>
    <w:rsid w:val="003166F5"/>
    <w:rsid w:val="003212A2"/>
    <w:rsid w:val="0032387A"/>
    <w:rsid w:val="00323AA5"/>
    <w:rsid w:val="0032473A"/>
    <w:rsid w:val="00331A07"/>
    <w:rsid w:val="003346DA"/>
    <w:rsid w:val="00334E41"/>
    <w:rsid w:val="003523DB"/>
    <w:rsid w:val="0035624E"/>
    <w:rsid w:val="003578BC"/>
    <w:rsid w:val="00363037"/>
    <w:rsid w:val="00367A76"/>
    <w:rsid w:val="00374416"/>
    <w:rsid w:val="0037548B"/>
    <w:rsid w:val="00375807"/>
    <w:rsid w:val="00391FD2"/>
    <w:rsid w:val="0039657E"/>
    <w:rsid w:val="003A20AE"/>
    <w:rsid w:val="003A2474"/>
    <w:rsid w:val="003A4E07"/>
    <w:rsid w:val="003A64A9"/>
    <w:rsid w:val="003A6524"/>
    <w:rsid w:val="003C4D2A"/>
    <w:rsid w:val="003C57D7"/>
    <w:rsid w:val="003D40FF"/>
    <w:rsid w:val="003D6DB2"/>
    <w:rsid w:val="003E202B"/>
    <w:rsid w:val="003E7E71"/>
    <w:rsid w:val="003F6FF7"/>
    <w:rsid w:val="0040276E"/>
    <w:rsid w:val="00406F84"/>
    <w:rsid w:val="004121E5"/>
    <w:rsid w:val="00413FE2"/>
    <w:rsid w:val="004311D3"/>
    <w:rsid w:val="00434F97"/>
    <w:rsid w:val="00442A91"/>
    <w:rsid w:val="004430CE"/>
    <w:rsid w:val="0044550E"/>
    <w:rsid w:val="00446C4C"/>
    <w:rsid w:val="00454B21"/>
    <w:rsid w:val="00461F5F"/>
    <w:rsid w:val="004645A8"/>
    <w:rsid w:val="004735E6"/>
    <w:rsid w:val="00473631"/>
    <w:rsid w:val="00475412"/>
    <w:rsid w:val="00476F31"/>
    <w:rsid w:val="00490523"/>
    <w:rsid w:val="00492ADC"/>
    <w:rsid w:val="00494763"/>
    <w:rsid w:val="00495B43"/>
    <w:rsid w:val="004A0BD5"/>
    <w:rsid w:val="004A11B4"/>
    <w:rsid w:val="004A4317"/>
    <w:rsid w:val="004A6CAD"/>
    <w:rsid w:val="004C0385"/>
    <w:rsid w:val="004C14F3"/>
    <w:rsid w:val="004C319D"/>
    <w:rsid w:val="004C4F1A"/>
    <w:rsid w:val="00505CBC"/>
    <w:rsid w:val="00510609"/>
    <w:rsid w:val="00510E1B"/>
    <w:rsid w:val="00513F0D"/>
    <w:rsid w:val="00514D08"/>
    <w:rsid w:val="00515AAF"/>
    <w:rsid w:val="00516390"/>
    <w:rsid w:val="0053535D"/>
    <w:rsid w:val="00536F94"/>
    <w:rsid w:val="00541472"/>
    <w:rsid w:val="0054704E"/>
    <w:rsid w:val="00554DBC"/>
    <w:rsid w:val="00565538"/>
    <w:rsid w:val="0056771D"/>
    <w:rsid w:val="00570919"/>
    <w:rsid w:val="00572851"/>
    <w:rsid w:val="00573E63"/>
    <w:rsid w:val="00576F11"/>
    <w:rsid w:val="00580279"/>
    <w:rsid w:val="00584B51"/>
    <w:rsid w:val="00586CEC"/>
    <w:rsid w:val="005878CE"/>
    <w:rsid w:val="00590A47"/>
    <w:rsid w:val="005918C9"/>
    <w:rsid w:val="00593AFB"/>
    <w:rsid w:val="005A7A22"/>
    <w:rsid w:val="005B22F7"/>
    <w:rsid w:val="005B5455"/>
    <w:rsid w:val="005B5C53"/>
    <w:rsid w:val="005B642C"/>
    <w:rsid w:val="005B7B9F"/>
    <w:rsid w:val="005C11A0"/>
    <w:rsid w:val="005C741C"/>
    <w:rsid w:val="005D30EB"/>
    <w:rsid w:val="005D5602"/>
    <w:rsid w:val="005E4A87"/>
    <w:rsid w:val="005E7471"/>
    <w:rsid w:val="005F3C1D"/>
    <w:rsid w:val="006014F0"/>
    <w:rsid w:val="00606207"/>
    <w:rsid w:val="00617991"/>
    <w:rsid w:val="00626C29"/>
    <w:rsid w:val="006310B8"/>
    <w:rsid w:val="00633EE1"/>
    <w:rsid w:val="00636363"/>
    <w:rsid w:val="00640DB1"/>
    <w:rsid w:val="00646D9C"/>
    <w:rsid w:val="006472B5"/>
    <w:rsid w:val="00663AD2"/>
    <w:rsid w:val="006714E9"/>
    <w:rsid w:val="006733E4"/>
    <w:rsid w:val="00681AEC"/>
    <w:rsid w:val="00684A27"/>
    <w:rsid w:val="00684D2F"/>
    <w:rsid w:val="0068532D"/>
    <w:rsid w:val="00687539"/>
    <w:rsid w:val="00687B53"/>
    <w:rsid w:val="0069662E"/>
    <w:rsid w:val="00696730"/>
    <w:rsid w:val="006B2620"/>
    <w:rsid w:val="006B6117"/>
    <w:rsid w:val="006C1A7F"/>
    <w:rsid w:val="006C2481"/>
    <w:rsid w:val="006C42A5"/>
    <w:rsid w:val="006C4B01"/>
    <w:rsid w:val="006C549F"/>
    <w:rsid w:val="006C5A84"/>
    <w:rsid w:val="006C6332"/>
    <w:rsid w:val="006D2736"/>
    <w:rsid w:val="006D4230"/>
    <w:rsid w:val="006D44D0"/>
    <w:rsid w:val="006D7332"/>
    <w:rsid w:val="006E3563"/>
    <w:rsid w:val="006E495E"/>
    <w:rsid w:val="006F015A"/>
    <w:rsid w:val="006F4623"/>
    <w:rsid w:val="00706356"/>
    <w:rsid w:val="00713228"/>
    <w:rsid w:val="00724AFD"/>
    <w:rsid w:val="0073025D"/>
    <w:rsid w:val="00742111"/>
    <w:rsid w:val="007511A0"/>
    <w:rsid w:val="007536CA"/>
    <w:rsid w:val="00754CE4"/>
    <w:rsid w:val="00755AD5"/>
    <w:rsid w:val="0075623F"/>
    <w:rsid w:val="00756A7E"/>
    <w:rsid w:val="00757C6C"/>
    <w:rsid w:val="00760097"/>
    <w:rsid w:val="007602A0"/>
    <w:rsid w:val="0077115C"/>
    <w:rsid w:val="00771EB6"/>
    <w:rsid w:val="0077542D"/>
    <w:rsid w:val="0078691F"/>
    <w:rsid w:val="007A061C"/>
    <w:rsid w:val="007A1B5F"/>
    <w:rsid w:val="007B7D92"/>
    <w:rsid w:val="007C01AB"/>
    <w:rsid w:val="007C3231"/>
    <w:rsid w:val="007C3741"/>
    <w:rsid w:val="007C5863"/>
    <w:rsid w:val="007D0F05"/>
    <w:rsid w:val="007D5C1F"/>
    <w:rsid w:val="007E04CF"/>
    <w:rsid w:val="007E16A0"/>
    <w:rsid w:val="007E1FEF"/>
    <w:rsid w:val="007E5298"/>
    <w:rsid w:val="007E73F8"/>
    <w:rsid w:val="007E760C"/>
    <w:rsid w:val="007E7F3B"/>
    <w:rsid w:val="007F1F14"/>
    <w:rsid w:val="007F25F6"/>
    <w:rsid w:val="007F4B38"/>
    <w:rsid w:val="00803166"/>
    <w:rsid w:val="00813087"/>
    <w:rsid w:val="0081339D"/>
    <w:rsid w:val="00815B46"/>
    <w:rsid w:val="008206FD"/>
    <w:rsid w:val="00823149"/>
    <w:rsid w:val="00832A49"/>
    <w:rsid w:val="00835FC9"/>
    <w:rsid w:val="00844F77"/>
    <w:rsid w:val="008531FA"/>
    <w:rsid w:val="00856131"/>
    <w:rsid w:val="0086071A"/>
    <w:rsid w:val="008607C6"/>
    <w:rsid w:val="0086204D"/>
    <w:rsid w:val="008640CF"/>
    <w:rsid w:val="00866C34"/>
    <w:rsid w:val="00872CEB"/>
    <w:rsid w:val="008820D7"/>
    <w:rsid w:val="00882110"/>
    <w:rsid w:val="008840F4"/>
    <w:rsid w:val="00884581"/>
    <w:rsid w:val="00885D69"/>
    <w:rsid w:val="00890C03"/>
    <w:rsid w:val="008937FA"/>
    <w:rsid w:val="0089451B"/>
    <w:rsid w:val="008A102A"/>
    <w:rsid w:val="008A2A49"/>
    <w:rsid w:val="008A4A2B"/>
    <w:rsid w:val="008A67C7"/>
    <w:rsid w:val="008B0316"/>
    <w:rsid w:val="008B54D7"/>
    <w:rsid w:val="008B58FB"/>
    <w:rsid w:val="008C1FB6"/>
    <w:rsid w:val="008C5B6C"/>
    <w:rsid w:val="008D22BA"/>
    <w:rsid w:val="008E1981"/>
    <w:rsid w:val="008E2EB9"/>
    <w:rsid w:val="008E36BD"/>
    <w:rsid w:val="008E388F"/>
    <w:rsid w:val="008F1EA5"/>
    <w:rsid w:val="008F3214"/>
    <w:rsid w:val="008F4892"/>
    <w:rsid w:val="008F50DA"/>
    <w:rsid w:val="009034AC"/>
    <w:rsid w:val="00905EC0"/>
    <w:rsid w:val="00907782"/>
    <w:rsid w:val="009118F0"/>
    <w:rsid w:val="00915030"/>
    <w:rsid w:val="00920E31"/>
    <w:rsid w:val="0092453E"/>
    <w:rsid w:val="00926193"/>
    <w:rsid w:val="0093409F"/>
    <w:rsid w:val="009370BC"/>
    <w:rsid w:val="00941FB1"/>
    <w:rsid w:val="00943F6F"/>
    <w:rsid w:val="00944E54"/>
    <w:rsid w:val="009503C0"/>
    <w:rsid w:val="00951A44"/>
    <w:rsid w:val="00962288"/>
    <w:rsid w:val="00962477"/>
    <w:rsid w:val="009654A8"/>
    <w:rsid w:val="00971908"/>
    <w:rsid w:val="009807DF"/>
    <w:rsid w:val="009808C6"/>
    <w:rsid w:val="00982FD5"/>
    <w:rsid w:val="00984A4A"/>
    <w:rsid w:val="009850CD"/>
    <w:rsid w:val="0098588A"/>
    <w:rsid w:val="00986E93"/>
    <w:rsid w:val="009B20D9"/>
    <w:rsid w:val="009B62BB"/>
    <w:rsid w:val="009B6B14"/>
    <w:rsid w:val="009D13A2"/>
    <w:rsid w:val="009D588A"/>
    <w:rsid w:val="009D7652"/>
    <w:rsid w:val="009E172F"/>
    <w:rsid w:val="009E6503"/>
    <w:rsid w:val="009F3E8A"/>
    <w:rsid w:val="00A07861"/>
    <w:rsid w:val="00A110D5"/>
    <w:rsid w:val="00A11988"/>
    <w:rsid w:val="00A14596"/>
    <w:rsid w:val="00A1575E"/>
    <w:rsid w:val="00A20ADA"/>
    <w:rsid w:val="00A22C99"/>
    <w:rsid w:val="00A32231"/>
    <w:rsid w:val="00A32620"/>
    <w:rsid w:val="00A358A9"/>
    <w:rsid w:val="00A420EF"/>
    <w:rsid w:val="00A45B09"/>
    <w:rsid w:val="00A463C0"/>
    <w:rsid w:val="00A557E1"/>
    <w:rsid w:val="00A56D02"/>
    <w:rsid w:val="00A57E8E"/>
    <w:rsid w:val="00A60183"/>
    <w:rsid w:val="00A63718"/>
    <w:rsid w:val="00A7005E"/>
    <w:rsid w:val="00A8399C"/>
    <w:rsid w:val="00A92476"/>
    <w:rsid w:val="00A938FC"/>
    <w:rsid w:val="00A94E2E"/>
    <w:rsid w:val="00AA311B"/>
    <w:rsid w:val="00AB0695"/>
    <w:rsid w:val="00AB31AF"/>
    <w:rsid w:val="00AB67E1"/>
    <w:rsid w:val="00AC12D4"/>
    <w:rsid w:val="00AD3A98"/>
    <w:rsid w:val="00AD4227"/>
    <w:rsid w:val="00AD7962"/>
    <w:rsid w:val="00AE113D"/>
    <w:rsid w:val="00AF5730"/>
    <w:rsid w:val="00AF73EC"/>
    <w:rsid w:val="00B0748F"/>
    <w:rsid w:val="00B127BC"/>
    <w:rsid w:val="00B163FF"/>
    <w:rsid w:val="00B23B77"/>
    <w:rsid w:val="00B306EC"/>
    <w:rsid w:val="00B32EE3"/>
    <w:rsid w:val="00B37C45"/>
    <w:rsid w:val="00B41F77"/>
    <w:rsid w:val="00B4224C"/>
    <w:rsid w:val="00B45883"/>
    <w:rsid w:val="00B54C26"/>
    <w:rsid w:val="00B57C75"/>
    <w:rsid w:val="00B61B74"/>
    <w:rsid w:val="00B63119"/>
    <w:rsid w:val="00B65DA9"/>
    <w:rsid w:val="00B706B0"/>
    <w:rsid w:val="00B70C86"/>
    <w:rsid w:val="00B8063D"/>
    <w:rsid w:val="00B814FE"/>
    <w:rsid w:val="00B91E5A"/>
    <w:rsid w:val="00B93AA2"/>
    <w:rsid w:val="00BB769A"/>
    <w:rsid w:val="00BC2226"/>
    <w:rsid w:val="00BC40F4"/>
    <w:rsid w:val="00BD181F"/>
    <w:rsid w:val="00BD255B"/>
    <w:rsid w:val="00BD2C14"/>
    <w:rsid w:val="00BE026E"/>
    <w:rsid w:val="00BE14C6"/>
    <w:rsid w:val="00BE1BCF"/>
    <w:rsid w:val="00BF7132"/>
    <w:rsid w:val="00C02224"/>
    <w:rsid w:val="00C17FA5"/>
    <w:rsid w:val="00C23417"/>
    <w:rsid w:val="00C2477F"/>
    <w:rsid w:val="00C30E6D"/>
    <w:rsid w:val="00C350EE"/>
    <w:rsid w:val="00C36EB1"/>
    <w:rsid w:val="00C423A5"/>
    <w:rsid w:val="00C46035"/>
    <w:rsid w:val="00C466AC"/>
    <w:rsid w:val="00C63F1E"/>
    <w:rsid w:val="00C65311"/>
    <w:rsid w:val="00C66B14"/>
    <w:rsid w:val="00C66C60"/>
    <w:rsid w:val="00C716D2"/>
    <w:rsid w:val="00C73200"/>
    <w:rsid w:val="00C7361B"/>
    <w:rsid w:val="00C74DDC"/>
    <w:rsid w:val="00C763D7"/>
    <w:rsid w:val="00C840FD"/>
    <w:rsid w:val="00C8747F"/>
    <w:rsid w:val="00C91091"/>
    <w:rsid w:val="00C9535D"/>
    <w:rsid w:val="00C957E0"/>
    <w:rsid w:val="00CA0662"/>
    <w:rsid w:val="00CA299D"/>
    <w:rsid w:val="00CB44B9"/>
    <w:rsid w:val="00CB49E6"/>
    <w:rsid w:val="00CB7320"/>
    <w:rsid w:val="00CC7023"/>
    <w:rsid w:val="00CD30E8"/>
    <w:rsid w:val="00CD7C7B"/>
    <w:rsid w:val="00CE48A6"/>
    <w:rsid w:val="00CE52E8"/>
    <w:rsid w:val="00CF504C"/>
    <w:rsid w:val="00CF69C2"/>
    <w:rsid w:val="00CF6A13"/>
    <w:rsid w:val="00D06812"/>
    <w:rsid w:val="00D21B57"/>
    <w:rsid w:val="00D21C80"/>
    <w:rsid w:val="00D24795"/>
    <w:rsid w:val="00D248CC"/>
    <w:rsid w:val="00D2564F"/>
    <w:rsid w:val="00D273E3"/>
    <w:rsid w:val="00D300E6"/>
    <w:rsid w:val="00D3751E"/>
    <w:rsid w:val="00D53D33"/>
    <w:rsid w:val="00D55D7C"/>
    <w:rsid w:val="00D728FB"/>
    <w:rsid w:val="00D73284"/>
    <w:rsid w:val="00D83E91"/>
    <w:rsid w:val="00D84F0B"/>
    <w:rsid w:val="00D90634"/>
    <w:rsid w:val="00D91E10"/>
    <w:rsid w:val="00D96473"/>
    <w:rsid w:val="00DA32BE"/>
    <w:rsid w:val="00DB02D8"/>
    <w:rsid w:val="00DB0457"/>
    <w:rsid w:val="00DB3109"/>
    <w:rsid w:val="00DC510B"/>
    <w:rsid w:val="00DC67C6"/>
    <w:rsid w:val="00DC7A8C"/>
    <w:rsid w:val="00DD29C4"/>
    <w:rsid w:val="00DE402A"/>
    <w:rsid w:val="00DE5545"/>
    <w:rsid w:val="00DE7D56"/>
    <w:rsid w:val="00DF60B6"/>
    <w:rsid w:val="00E02700"/>
    <w:rsid w:val="00E03F51"/>
    <w:rsid w:val="00E04379"/>
    <w:rsid w:val="00E051D0"/>
    <w:rsid w:val="00E1686B"/>
    <w:rsid w:val="00E2070E"/>
    <w:rsid w:val="00E207D8"/>
    <w:rsid w:val="00E219AE"/>
    <w:rsid w:val="00E26846"/>
    <w:rsid w:val="00E309F7"/>
    <w:rsid w:val="00E32085"/>
    <w:rsid w:val="00E464FE"/>
    <w:rsid w:val="00E5026D"/>
    <w:rsid w:val="00E516E6"/>
    <w:rsid w:val="00E52DF8"/>
    <w:rsid w:val="00E66BA0"/>
    <w:rsid w:val="00E72D29"/>
    <w:rsid w:val="00E72ED3"/>
    <w:rsid w:val="00E75B1B"/>
    <w:rsid w:val="00E804D2"/>
    <w:rsid w:val="00E806DC"/>
    <w:rsid w:val="00E9092B"/>
    <w:rsid w:val="00E92C23"/>
    <w:rsid w:val="00E9549F"/>
    <w:rsid w:val="00E9569C"/>
    <w:rsid w:val="00EA3B06"/>
    <w:rsid w:val="00EA78AB"/>
    <w:rsid w:val="00EB1C6F"/>
    <w:rsid w:val="00EB7053"/>
    <w:rsid w:val="00EC0240"/>
    <w:rsid w:val="00EC4767"/>
    <w:rsid w:val="00EE0DF0"/>
    <w:rsid w:val="00EE4879"/>
    <w:rsid w:val="00EE54EE"/>
    <w:rsid w:val="00EE5732"/>
    <w:rsid w:val="00EE5987"/>
    <w:rsid w:val="00EE7A86"/>
    <w:rsid w:val="00EF748E"/>
    <w:rsid w:val="00F00202"/>
    <w:rsid w:val="00F00B87"/>
    <w:rsid w:val="00F034CC"/>
    <w:rsid w:val="00F03F8A"/>
    <w:rsid w:val="00F07C4A"/>
    <w:rsid w:val="00F11A65"/>
    <w:rsid w:val="00F11CF5"/>
    <w:rsid w:val="00F16D81"/>
    <w:rsid w:val="00F22E3D"/>
    <w:rsid w:val="00F25643"/>
    <w:rsid w:val="00F2743B"/>
    <w:rsid w:val="00F3480E"/>
    <w:rsid w:val="00F37014"/>
    <w:rsid w:val="00F416C8"/>
    <w:rsid w:val="00F4331E"/>
    <w:rsid w:val="00F44C0B"/>
    <w:rsid w:val="00F47D9D"/>
    <w:rsid w:val="00F525F3"/>
    <w:rsid w:val="00F531F9"/>
    <w:rsid w:val="00F5356C"/>
    <w:rsid w:val="00F63E8A"/>
    <w:rsid w:val="00F66C4B"/>
    <w:rsid w:val="00F72450"/>
    <w:rsid w:val="00F770CE"/>
    <w:rsid w:val="00F77C10"/>
    <w:rsid w:val="00F83BB5"/>
    <w:rsid w:val="00F853D2"/>
    <w:rsid w:val="00F8635E"/>
    <w:rsid w:val="00F87CA1"/>
    <w:rsid w:val="00F90B5E"/>
    <w:rsid w:val="00F9365F"/>
    <w:rsid w:val="00F940BB"/>
    <w:rsid w:val="00FA3456"/>
    <w:rsid w:val="00FA48FA"/>
    <w:rsid w:val="00FB03D0"/>
    <w:rsid w:val="00FB2925"/>
    <w:rsid w:val="00FB30A4"/>
    <w:rsid w:val="00FB5CBA"/>
    <w:rsid w:val="00FC088E"/>
    <w:rsid w:val="00FC4B26"/>
    <w:rsid w:val="00FC594F"/>
    <w:rsid w:val="00FD0CD3"/>
    <w:rsid w:val="00FD7595"/>
    <w:rsid w:val="00FE0C90"/>
    <w:rsid w:val="00FE1001"/>
    <w:rsid w:val="00FE22B3"/>
    <w:rsid w:val="00FE348B"/>
    <w:rsid w:val="00FE55C7"/>
    <w:rsid w:val="00FE66B0"/>
    <w:rsid w:val="00FF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E59876"/>
  <w15:chartTrackingRefBased/>
  <w15:docId w15:val="{E21DC8C7-3A1D-364C-A5A9-1AC97AEF9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14"/>
  </w:style>
  <w:style w:type="paragraph" w:styleId="Heading1">
    <w:name w:val="heading 1"/>
    <w:basedOn w:val="Normal"/>
    <w:next w:val="Normal"/>
    <w:link w:val="Heading1Char"/>
    <w:uiPriority w:val="9"/>
    <w:qFormat/>
    <w:rsid w:val="00F37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370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0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1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70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37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3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73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3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7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i.liu@cum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ma</dc:creator>
  <cp:keywords/>
  <dc:description/>
  <cp:lastModifiedBy>jiani ma</cp:lastModifiedBy>
  <cp:revision>2</cp:revision>
  <dcterms:created xsi:type="dcterms:W3CDTF">2026-03-15T08:59:00Z</dcterms:created>
  <dcterms:modified xsi:type="dcterms:W3CDTF">2026-03-15T08:59:00Z</dcterms:modified>
</cp:coreProperties>
</file>